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D2D120" w14:textId="6CB13950" w:rsidR="007339CC" w:rsidRPr="00837400" w:rsidRDefault="00C030B4" w:rsidP="001B7399">
      <w:pPr>
        <w:spacing w:after="0" w:line="240" w:lineRule="auto"/>
        <w:rPr>
          <w:rFonts w:ascii="Arial" w:eastAsia="Calibri" w:hAnsi="Arial" w:cs="Arial"/>
          <w:b/>
          <w:bCs/>
          <w:color w:val="auto"/>
          <w:sz w:val="28"/>
          <w:szCs w:val="28"/>
          <w:lang w:val="en-US"/>
        </w:rPr>
      </w:pPr>
      <w:r w:rsidRPr="00837400">
        <w:rPr>
          <w:rFonts w:ascii="Arial" w:eastAsia="Calibri" w:hAnsi="Arial" w:cs="Arial"/>
          <w:b/>
          <w:bCs/>
          <w:color w:val="auto"/>
          <w:sz w:val="28"/>
          <w:szCs w:val="28"/>
          <w:lang w:val="en-US"/>
        </w:rPr>
        <w:t xml:space="preserve">Section 1 - </w:t>
      </w:r>
      <w:r w:rsidR="00BD492D" w:rsidRPr="00837400">
        <w:rPr>
          <w:rFonts w:ascii="Arial" w:eastAsia="Calibri" w:hAnsi="Arial" w:cs="Arial"/>
          <w:b/>
          <w:bCs/>
          <w:color w:val="auto"/>
          <w:sz w:val="28"/>
          <w:szCs w:val="28"/>
          <w:lang w:val="en-US"/>
        </w:rPr>
        <w:t xml:space="preserve">About your </w:t>
      </w:r>
      <w:r w:rsidR="00BD492D" w:rsidRPr="00837400">
        <w:rPr>
          <w:rFonts w:ascii="Arial" w:eastAsia="Calibri" w:hAnsi="Arial" w:cs="Arial"/>
          <w:b/>
          <w:bCs/>
          <w:color w:val="auto"/>
          <w:sz w:val="28"/>
          <w:szCs w:val="28"/>
          <w:u w:val="single"/>
          <w:lang w:val="en-US"/>
        </w:rPr>
        <w:t>readiness</w:t>
      </w:r>
    </w:p>
    <w:p w14:paraId="17B28DFD" w14:textId="1CAE291D" w:rsidR="007339CC" w:rsidRPr="00837400" w:rsidRDefault="007339CC" w:rsidP="001B7399">
      <w:pPr>
        <w:spacing w:after="0" w:line="240" w:lineRule="auto"/>
        <w:ind w:left="142"/>
        <w:rPr>
          <w:rFonts w:ascii="Arial" w:hAnsi="Arial" w:cs="Arial"/>
          <w:color w:val="auto"/>
        </w:rPr>
      </w:pPr>
    </w:p>
    <w:p w14:paraId="606BFF19" w14:textId="3F3E2F47" w:rsidR="001B7399" w:rsidRPr="00837400" w:rsidRDefault="001B7399" w:rsidP="001B7399">
      <w:pPr>
        <w:spacing w:after="0" w:line="240" w:lineRule="auto"/>
        <w:ind w:left="142"/>
        <w:rPr>
          <w:rFonts w:ascii="Arial" w:hAnsi="Arial" w:cs="Arial"/>
          <w:color w:val="auto"/>
        </w:rPr>
      </w:pPr>
      <w:r w:rsidRPr="00837400">
        <w:rPr>
          <w:rFonts w:ascii="Arial" w:hAnsi="Arial" w:cs="Arial"/>
          <w:color w:val="auto"/>
        </w:rPr>
        <w:t xml:space="preserve">Please answer the following questions in relation to how ready you feel for any upcoming task or challenge. </w:t>
      </w:r>
    </w:p>
    <w:p w14:paraId="434DFC48" w14:textId="77777777" w:rsidR="001B7399" w:rsidRPr="00837400" w:rsidRDefault="001B7399" w:rsidP="001B7399">
      <w:pPr>
        <w:spacing w:after="0" w:line="240" w:lineRule="auto"/>
        <w:ind w:left="142"/>
        <w:rPr>
          <w:rFonts w:ascii="Arial" w:hAnsi="Arial" w:cs="Arial"/>
          <w:color w:val="auto"/>
        </w:rPr>
      </w:pPr>
    </w:p>
    <w:tbl>
      <w:tblPr>
        <w:tblStyle w:val="TableGrid"/>
        <w:tblW w:w="10773" w:type="dxa"/>
        <w:tblInd w:w="-5" w:type="dxa"/>
        <w:tblLook w:val="04A0" w:firstRow="1" w:lastRow="0" w:firstColumn="1" w:lastColumn="0" w:noHBand="0" w:noVBand="1"/>
      </w:tblPr>
      <w:tblGrid>
        <w:gridCol w:w="774"/>
        <w:gridCol w:w="788"/>
        <w:gridCol w:w="3966"/>
        <w:gridCol w:w="5245"/>
      </w:tblGrid>
      <w:tr w:rsidR="00837400" w:rsidRPr="00837400" w14:paraId="1681DEBB" w14:textId="77777777" w:rsidTr="007339CC"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DF170" w14:textId="77777777" w:rsidR="007339CC" w:rsidRPr="00837400" w:rsidRDefault="007339CC" w:rsidP="007339CC">
            <w:pPr>
              <w:jc w:val="center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837400">
              <w:rPr>
                <w:rFonts w:ascii="Arial" w:hAnsi="Arial" w:cs="Arial"/>
                <w:b/>
                <w:color w:val="auto"/>
                <w:sz w:val="18"/>
                <w:szCs w:val="18"/>
              </w:rPr>
              <w:t>Total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416F4" w14:textId="77777777" w:rsidR="007339CC" w:rsidRPr="00837400" w:rsidRDefault="007339CC" w:rsidP="007339CC">
            <w:pPr>
              <w:jc w:val="center"/>
              <w:rPr>
                <w:rFonts w:ascii="Arial" w:hAnsi="Arial" w:cs="Arial"/>
                <w:b/>
                <w:color w:val="auto"/>
                <w:sz w:val="18"/>
                <w:szCs w:val="18"/>
              </w:rPr>
            </w:pPr>
            <w:r w:rsidRPr="00837400">
              <w:rPr>
                <w:rFonts w:ascii="Arial" w:hAnsi="Arial" w:cs="Arial"/>
                <w:b/>
                <w:color w:val="auto"/>
                <w:sz w:val="18"/>
                <w:szCs w:val="18"/>
              </w:rPr>
              <w:t>Item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14A23" w14:textId="77777777" w:rsidR="007339CC" w:rsidRPr="00837400" w:rsidRDefault="007339CC" w:rsidP="007339CC">
            <w:pPr>
              <w:jc w:val="center"/>
              <w:rPr>
                <w:rStyle w:val="labelwrapper"/>
                <w:rFonts w:eastAsia="Dotum"/>
                <w:bCs/>
                <w:color w:val="auto"/>
                <w:sz w:val="16"/>
              </w:rPr>
            </w:pPr>
            <w:r w:rsidRPr="00837400">
              <w:rPr>
                <w:rStyle w:val="labelwrapper"/>
                <w:rFonts w:ascii="Arial" w:eastAsia="Dotum" w:hAnsi="Arial" w:cs="Arial"/>
                <w:b/>
                <w:bCs/>
                <w:color w:val="auto"/>
                <w:sz w:val="16"/>
              </w:rPr>
              <w:t>Question wording – OVERALL READINESS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5DCBC" w14:textId="77777777" w:rsidR="007339CC" w:rsidRPr="00837400" w:rsidRDefault="007339CC" w:rsidP="007339CC">
            <w:pPr>
              <w:jc w:val="center"/>
              <w:rPr>
                <w:color w:val="auto"/>
              </w:rPr>
            </w:pPr>
            <w:r w:rsidRPr="00837400">
              <w:rPr>
                <w:rFonts w:ascii="Arial" w:hAnsi="Arial" w:cs="Arial"/>
                <w:b/>
                <w:color w:val="auto"/>
                <w:sz w:val="16"/>
              </w:rPr>
              <w:t>Response right now</w:t>
            </w:r>
          </w:p>
        </w:tc>
      </w:tr>
      <w:tr w:rsidR="00837400" w:rsidRPr="00837400" w14:paraId="7F4016CB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A7BE3" w14:textId="77777777" w:rsidR="007339CC" w:rsidRPr="00837400" w:rsidRDefault="007339CC" w:rsidP="007339CC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bookmarkStart w:id="0" w:name="_GoBack"/>
            <w:r w:rsidRPr="00837400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7F5FAC" w14:textId="77777777" w:rsidR="007339CC" w:rsidRPr="00837400" w:rsidRDefault="007339CC" w:rsidP="007339CC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37400">
              <w:rPr>
                <w:rFonts w:ascii="Arial" w:hAnsi="Arial" w:cs="Arial"/>
                <w:color w:val="auto"/>
                <w:sz w:val="18"/>
                <w:szCs w:val="18"/>
              </w:rPr>
              <w:t>OV1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8629C5" w14:textId="77777777" w:rsidR="007339CC" w:rsidRPr="00837400" w:rsidRDefault="007339CC" w:rsidP="007339CC">
            <w:pPr>
              <w:rPr>
                <w:rFonts w:ascii="Arial" w:eastAsia="Dotum" w:hAnsi="Arial" w:cs="Arial"/>
                <w:color w:val="auto"/>
                <w:sz w:val="18"/>
              </w:rPr>
            </w:pPr>
            <w:r w:rsidRPr="00837400">
              <w:rPr>
                <w:rStyle w:val="labelwrapper"/>
                <w:rFonts w:ascii="Arial" w:eastAsia="Dotum" w:hAnsi="Arial" w:cs="Arial"/>
                <w:bCs/>
                <w:color w:val="auto"/>
                <w:sz w:val="18"/>
              </w:rPr>
              <w:t>I feel physically ready for any challeng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D2DB4" w14:textId="77777777" w:rsidR="007339CC" w:rsidRPr="00837400" w:rsidRDefault="007339CC" w:rsidP="007339CC">
            <w:pPr>
              <w:jc w:val="center"/>
              <w:rPr>
                <w:rFonts w:ascii="Arial" w:hAnsi="Arial" w:cs="Arial"/>
                <w:color w:val="auto"/>
                <w:sz w:val="16"/>
              </w:rPr>
            </w:pPr>
            <w:r w:rsidRPr="00837400">
              <w:rPr>
                <w:rFonts w:ascii="Arial" w:hAnsi="Arial" w:cs="Arial"/>
                <w:color w:val="auto"/>
                <w:sz w:val="16"/>
              </w:rPr>
              <w:t>Does not                                                                                        Fully</w:t>
            </w:r>
          </w:p>
          <w:p w14:paraId="58CF22A3" w14:textId="77777777" w:rsidR="007339CC" w:rsidRPr="00837400" w:rsidRDefault="007339CC" w:rsidP="007339CC">
            <w:pPr>
              <w:jc w:val="center"/>
              <w:rPr>
                <w:rFonts w:ascii="Arial" w:hAnsi="Arial" w:cs="Arial"/>
                <w:color w:val="auto"/>
                <w:sz w:val="16"/>
              </w:rPr>
            </w:pPr>
            <w:r w:rsidRPr="00837400">
              <w:rPr>
                <w:rFonts w:ascii="Arial" w:hAnsi="Arial" w:cs="Arial"/>
                <w:color w:val="auto"/>
                <w:sz w:val="16"/>
              </w:rPr>
              <w:t>apply at all                                                                                   applies</w:t>
            </w:r>
          </w:p>
          <w:p w14:paraId="1D70B5A9" w14:textId="77777777" w:rsidR="007339CC" w:rsidRPr="00837400" w:rsidRDefault="007339CC" w:rsidP="007339CC">
            <w:pPr>
              <w:jc w:val="center"/>
              <w:rPr>
                <w:rFonts w:ascii="Arial" w:hAnsi="Arial" w:cs="Arial"/>
                <w:color w:val="auto"/>
                <w:sz w:val="16"/>
              </w:rPr>
            </w:pPr>
            <w:r w:rsidRPr="00837400">
              <w:rPr>
                <w:rFonts w:ascii="Arial" w:hAnsi="Arial" w:cs="Arial"/>
                <w:color w:val="auto"/>
                <w:sz w:val="16"/>
              </w:rPr>
              <w:t xml:space="preserve"> </w:t>
            </w:r>
          </w:p>
          <w:p w14:paraId="07F5E432" w14:textId="77777777" w:rsidR="007339CC" w:rsidRPr="00837400" w:rsidRDefault="007339CC" w:rsidP="007339CC">
            <w:pPr>
              <w:jc w:val="center"/>
              <w:rPr>
                <w:rFonts w:ascii="Arial" w:hAnsi="Arial" w:cs="Arial"/>
                <w:color w:val="auto"/>
                <w:sz w:val="16"/>
              </w:rPr>
            </w:pPr>
            <w:r w:rsidRPr="00837400">
              <w:rPr>
                <w:rFonts w:ascii="Arial" w:hAnsi="Arial" w:cs="Arial"/>
                <w:color w:val="auto"/>
                <w:sz w:val="16"/>
              </w:rPr>
              <w:t>0------------1------------2------------3------------4------------5-----------6</w:t>
            </w:r>
          </w:p>
        </w:tc>
      </w:tr>
      <w:bookmarkEnd w:id="0"/>
      <w:tr w:rsidR="00837400" w:rsidRPr="00837400" w14:paraId="1245E04C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778A2" w14:textId="77777777" w:rsidR="007339CC" w:rsidRPr="00837400" w:rsidRDefault="007339CC" w:rsidP="007339CC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37400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BC7AE" w14:textId="77777777" w:rsidR="007339CC" w:rsidRPr="00837400" w:rsidRDefault="007339CC" w:rsidP="007339CC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37400">
              <w:rPr>
                <w:rFonts w:ascii="Arial" w:hAnsi="Arial" w:cs="Arial"/>
                <w:color w:val="auto"/>
                <w:sz w:val="18"/>
                <w:szCs w:val="18"/>
              </w:rPr>
              <w:t>OV2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8161C" w14:textId="77777777" w:rsidR="007339CC" w:rsidRPr="00837400" w:rsidRDefault="007339CC" w:rsidP="007339CC">
            <w:pPr>
              <w:rPr>
                <w:rFonts w:ascii="Arial" w:eastAsia="Dotum" w:hAnsi="Arial" w:cs="Arial"/>
                <w:color w:val="auto"/>
                <w:sz w:val="18"/>
              </w:rPr>
            </w:pPr>
            <w:r w:rsidRPr="00837400">
              <w:rPr>
                <w:rStyle w:val="labelwrapper"/>
                <w:rFonts w:ascii="Arial" w:eastAsia="Dotum" w:hAnsi="Arial" w:cs="Arial"/>
                <w:bCs/>
                <w:color w:val="auto"/>
                <w:sz w:val="18"/>
              </w:rPr>
              <w:t>I feel mentally ready for any challeng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4F6FC" w14:textId="77777777" w:rsidR="007339CC" w:rsidRPr="00837400" w:rsidRDefault="007339CC" w:rsidP="007339CC">
            <w:pPr>
              <w:jc w:val="center"/>
              <w:rPr>
                <w:rFonts w:ascii="Arial" w:hAnsi="Arial" w:cs="Arial"/>
                <w:color w:val="auto"/>
                <w:sz w:val="16"/>
              </w:rPr>
            </w:pPr>
            <w:r w:rsidRPr="00837400">
              <w:rPr>
                <w:rFonts w:ascii="Arial" w:hAnsi="Arial" w:cs="Arial"/>
                <w:color w:val="auto"/>
                <w:sz w:val="16"/>
              </w:rPr>
              <w:t>Does not                                                                                        Fully</w:t>
            </w:r>
          </w:p>
          <w:p w14:paraId="7003C79C" w14:textId="77777777" w:rsidR="007339CC" w:rsidRPr="00837400" w:rsidRDefault="007339CC" w:rsidP="007339CC">
            <w:pPr>
              <w:jc w:val="center"/>
              <w:rPr>
                <w:rFonts w:ascii="Arial" w:hAnsi="Arial" w:cs="Arial"/>
                <w:color w:val="auto"/>
                <w:sz w:val="16"/>
              </w:rPr>
            </w:pPr>
            <w:r w:rsidRPr="00837400">
              <w:rPr>
                <w:rFonts w:ascii="Arial" w:hAnsi="Arial" w:cs="Arial"/>
                <w:color w:val="auto"/>
                <w:sz w:val="16"/>
              </w:rPr>
              <w:t>apply at all                                                                                   applies</w:t>
            </w:r>
          </w:p>
          <w:p w14:paraId="5C0D9000" w14:textId="77777777" w:rsidR="007339CC" w:rsidRPr="00837400" w:rsidRDefault="007339CC" w:rsidP="007339CC">
            <w:pPr>
              <w:jc w:val="center"/>
              <w:rPr>
                <w:rFonts w:ascii="Arial" w:hAnsi="Arial" w:cs="Arial"/>
                <w:color w:val="auto"/>
                <w:sz w:val="16"/>
              </w:rPr>
            </w:pPr>
            <w:r w:rsidRPr="00837400">
              <w:rPr>
                <w:rFonts w:ascii="Arial" w:hAnsi="Arial" w:cs="Arial"/>
                <w:color w:val="auto"/>
                <w:sz w:val="16"/>
              </w:rPr>
              <w:t xml:space="preserve"> </w:t>
            </w:r>
          </w:p>
          <w:p w14:paraId="0F5A323C" w14:textId="77777777" w:rsidR="007339CC" w:rsidRPr="00837400" w:rsidRDefault="007339CC" w:rsidP="007339CC">
            <w:pPr>
              <w:jc w:val="center"/>
              <w:rPr>
                <w:rFonts w:ascii="Arial" w:hAnsi="Arial" w:cs="Arial"/>
                <w:color w:val="auto"/>
                <w:sz w:val="16"/>
              </w:rPr>
            </w:pPr>
            <w:r w:rsidRPr="00837400">
              <w:rPr>
                <w:rFonts w:ascii="Arial" w:hAnsi="Arial" w:cs="Arial"/>
                <w:color w:val="auto"/>
                <w:sz w:val="16"/>
              </w:rPr>
              <w:t>0------------1------------2------------3------------4------------5-----------6</w:t>
            </w:r>
          </w:p>
        </w:tc>
      </w:tr>
      <w:tr w:rsidR="00837400" w:rsidRPr="00837400" w14:paraId="60E949CB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A7570" w14:textId="77777777" w:rsidR="007339CC" w:rsidRPr="00837400" w:rsidRDefault="007339CC" w:rsidP="007339CC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37400">
              <w:rPr>
                <w:rFonts w:ascii="Arial" w:hAnsi="Arial" w:cs="Arial"/>
                <w:color w:val="auto"/>
                <w:sz w:val="18"/>
                <w:szCs w:val="18"/>
              </w:rPr>
              <w:t>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81B83" w14:textId="77777777" w:rsidR="007339CC" w:rsidRPr="00837400" w:rsidRDefault="007339CC" w:rsidP="007339CC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37400">
              <w:rPr>
                <w:rFonts w:ascii="Arial" w:hAnsi="Arial" w:cs="Arial"/>
                <w:color w:val="auto"/>
                <w:sz w:val="18"/>
                <w:szCs w:val="18"/>
              </w:rPr>
              <w:t>OV3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4318E" w14:textId="77777777" w:rsidR="007339CC" w:rsidRPr="00837400" w:rsidRDefault="007339CC" w:rsidP="007339CC">
            <w:pPr>
              <w:rPr>
                <w:rFonts w:ascii="Arial" w:eastAsia="Dotum" w:hAnsi="Arial" w:cs="Arial"/>
                <w:color w:val="auto"/>
                <w:sz w:val="18"/>
              </w:rPr>
            </w:pPr>
            <w:r w:rsidRPr="00837400">
              <w:rPr>
                <w:rStyle w:val="labelwrapper"/>
                <w:rFonts w:ascii="Arial" w:eastAsia="Dotum" w:hAnsi="Arial" w:cs="Arial"/>
                <w:bCs/>
                <w:color w:val="auto"/>
                <w:sz w:val="18"/>
              </w:rPr>
              <w:t>I feel ready to deal with serious threats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6DDA91" w14:textId="77777777" w:rsidR="007339CC" w:rsidRPr="00837400" w:rsidRDefault="007339CC" w:rsidP="007339CC">
            <w:pPr>
              <w:jc w:val="center"/>
              <w:rPr>
                <w:rFonts w:ascii="Arial" w:hAnsi="Arial" w:cs="Arial"/>
                <w:color w:val="auto"/>
                <w:sz w:val="16"/>
              </w:rPr>
            </w:pPr>
            <w:r w:rsidRPr="00837400">
              <w:rPr>
                <w:rFonts w:ascii="Arial" w:hAnsi="Arial" w:cs="Arial"/>
                <w:color w:val="auto"/>
                <w:sz w:val="16"/>
              </w:rPr>
              <w:t>Does not                                                                                        Fully</w:t>
            </w:r>
          </w:p>
          <w:p w14:paraId="5766DF8A" w14:textId="77777777" w:rsidR="007339CC" w:rsidRPr="00837400" w:rsidRDefault="007339CC" w:rsidP="007339CC">
            <w:pPr>
              <w:jc w:val="center"/>
              <w:rPr>
                <w:rFonts w:ascii="Arial" w:hAnsi="Arial" w:cs="Arial"/>
                <w:color w:val="auto"/>
                <w:sz w:val="16"/>
              </w:rPr>
            </w:pPr>
            <w:r w:rsidRPr="00837400">
              <w:rPr>
                <w:rFonts w:ascii="Arial" w:hAnsi="Arial" w:cs="Arial"/>
                <w:color w:val="auto"/>
                <w:sz w:val="16"/>
              </w:rPr>
              <w:t>apply at all                                                                                   applies</w:t>
            </w:r>
          </w:p>
          <w:p w14:paraId="209A9C82" w14:textId="77777777" w:rsidR="007339CC" w:rsidRPr="00837400" w:rsidRDefault="007339CC" w:rsidP="007339CC">
            <w:pPr>
              <w:jc w:val="center"/>
              <w:rPr>
                <w:rFonts w:ascii="Arial" w:hAnsi="Arial" w:cs="Arial"/>
                <w:color w:val="auto"/>
                <w:sz w:val="16"/>
              </w:rPr>
            </w:pPr>
            <w:r w:rsidRPr="00837400">
              <w:rPr>
                <w:rFonts w:ascii="Arial" w:hAnsi="Arial" w:cs="Arial"/>
                <w:color w:val="auto"/>
                <w:sz w:val="16"/>
              </w:rPr>
              <w:t xml:space="preserve"> </w:t>
            </w:r>
          </w:p>
          <w:p w14:paraId="6672E5DD" w14:textId="77777777" w:rsidR="007339CC" w:rsidRPr="00837400" w:rsidRDefault="007339CC" w:rsidP="007339CC">
            <w:pPr>
              <w:jc w:val="center"/>
              <w:rPr>
                <w:rFonts w:ascii="Arial" w:hAnsi="Arial" w:cs="Arial"/>
                <w:color w:val="auto"/>
                <w:sz w:val="16"/>
              </w:rPr>
            </w:pPr>
            <w:r w:rsidRPr="00837400">
              <w:rPr>
                <w:rFonts w:ascii="Arial" w:hAnsi="Arial" w:cs="Arial"/>
                <w:color w:val="auto"/>
                <w:sz w:val="16"/>
              </w:rPr>
              <w:t>0------------1------------2------------3------------4------------5-----------6</w:t>
            </w:r>
          </w:p>
        </w:tc>
      </w:tr>
      <w:tr w:rsidR="00837400" w:rsidRPr="00837400" w14:paraId="0E1E4450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0C9E8" w14:textId="77777777" w:rsidR="007339CC" w:rsidRPr="00837400" w:rsidRDefault="007339CC" w:rsidP="007339CC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37400">
              <w:rPr>
                <w:rFonts w:ascii="Arial" w:hAnsi="Arial" w:cs="Arial"/>
                <w:color w:val="auto"/>
                <w:sz w:val="18"/>
                <w:szCs w:val="18"/>
              </w:rPr>
              <w:t>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ECF54" w14:textId="77777777" w:rsidR="007339CC" w:rsidRPr="00837400" w:rsidRDefault="007339CC" w:rsidP="007339CC">
            <w:pPr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37400">
              <w:rPr>
                <w:rFonts w:ascii="Arial" w:hAnsi="Arial" w:cs="Arial"/>
                <w:color w:val="auto"/>
                <w:sz w:val="18"/>
                <w:szCs w:val="18"/>
              </w:rPr>
              <w:t>OV4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4A1B4" w14:textId="77777777" w:rsidR="007339CC" w:rsidRPr="00837400" w:rsidRDefault="007339CC" w:rsidP="007339CC">
            <w:pPr>
              <w:rPr>
                <w:rFonts w:ascii="Arial" w:eastAsia="Dotum" w:hAnsi="Arial" w:cs="Arial"/>
                <w:color w:val="auto"/>
                <w:sz w:val="18"/>
              </w:rPr>
            </w:pPr>
            <w:r w:rsidRPr="00837400">
              <w:rPr>
                <w:rStyle w:val="labelwrapper"/>
                <w:rFonts w:ascii="Arial" w:eastAsia="Dotum" w:hAnsi="Arial" w:cs="Arial"/>
                <w:bCs/>
                <w:color w:val="auto"/>
                <w:sz w:val="18"/>
              </w:rPr>
              <w:t>My team is ready to work together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C6E94" w14:textId="77777777" w:rsidR="007339CC" w:rsidRPr="00837400" w:rsidRDefault="007339CC" w:rsidP="007339CC">
            <w:pPr>
              <w:jc w:val="center"/>
              <w:rPr>
                <w:rFonts w:ascii="Arial" w:hAnsi="Arial" w:cs="Arial"/>
                <w:color w:val="auto"/>
                <w:sz w:val="16"/>
              </w:rPr>
            </w:pPr>
            <w:r w:rsidRPr="00837400">
              <w:rPr>
                <w:rFonts w:ascii="Arial" w:hAnsi="Arial" w:cs="Arial"/>
                <w:color w:val="auto"/>
                <w:sz w:val="16"/>
              </w:rPr>
              <w:t>Does not                                                                                        Fully</w:t>
            </w:r>
          </w:p>
          <w:p w14:paraId="1F9AE4BB" w14:textId="77777777" w:rsidR="007339CC" w:rsidRPr="00837400" w:rsidRDefault="007339CC" w:rsidP="007339CC">
            <w:pPr>
              <w:jc w:val="center"/>
              <w:rPr>
                <w:rFonts w:ascii="Arial" w:hAnsi="Arial" w:cs="Arial"/>
                <w:color w:val="auto"/>
                <w:sz w:val="16"/>
              </w:rPr>
            </w:pPr>
            <w:r w:rsidRPr="00837400">
              <w:rPr>
                <w:rFonts w:ascii="Arial" w:hAnsi="Arial" w:cs="Arial"/>
                <w:color w:val="auto"/>
                <w:sz w:val="16"/>
              </w:rPr>
              <w:t>apply at all                                                                                   applies</w:t>
            </w:r>
          </w:p>
          <w:p w14:paraId="14459FEB" w14:textId="77777777" w:rsidR="007339CC" w:rsidRPr="00837400" w:rsidRDefault="007339CC" w:rsidP="007339CC">
            <w:pPr>
              <w:jc w:val="center"/>
              <w:rPr>
                <w:rFonts w:ascii="Arial" w:hAnsi="Arial" w:cs="Arial"/>
                <w:color w:val="auto"/>
                <w:sz w:val="16"/>
              </w:rPr>
            </w:pPr>
            <w:r w:rsidRPr="00837400">
              <w:rPr>
                <w:rFonts w:ascii="Arial" w:hAnsi="Arial" w:cs="Arial"/>
                <w:color w:val="auto"/>
                <w:sz w:val="16"/>
              </w:rPr>
              <w:t xml:space="preserve"> </w:t>
            </w:r>
          </w:p>
          <w:p w14:paraId="4E14C6DF" w14:textId="77777777" w:rsidR="007339CC" w:rsidRPr="00837400" w:rsidRDefault="007339CC" w:rsidP="007339CC">
            <w:pPr>
              <w:jc w:val="center"/>
              <w:rPr>
                <w:rFonts w:ascii="Arial" w:hAnsi="Arial" w:cs="Arial"/>
                <w:color w:val="auto"/>
                <w:sz w:val="16"/>
              </w:rPr>
            </w:pPr>
            <w:r w:rsidRPr="00837400">
              <w:rPr>
                <w:rFonts w:ascii="Arial" w:hAnsi="Arial" w:cs="Arial"/>
                <w:color w:val="auto"/>
                <w:sz w:val="16"/>
              </w:rPr>
              <w:t>0------------1------------2------------3------------4------------5-----------6</w:t>
            </w:r>
          </w:p>
        </w:tc>
      </w:tr>
      <w:tr w:rsidR="007339CC" w14:paraId="0A4D962A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F68BC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D1CC90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V5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1891A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Style w:val="labelwrapper"/>
                <w:rFonts w:ascii="Arial" w:eastAsia="Dotum" w:hAnsi="Arial" w:cs="Arial"/>
                <w:bCs/>
                <w:sz w:val="18"/>
              </w:rPr>
              <w:t>My equipment is fit-for-purpos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58DA7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6BE80606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3F3C0386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7C600285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65867C73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687D2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576D5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V6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C804E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Style w:val="labelwrapper"/>
                <w:rFonts w:ascii="Arial" w:eastAsia="Dotum" w:hAnsi="Arial" w:cs="Arial"/>
                <w:bCs/>
                <w:sz w:val="18"/>
              </w:rPr>
              <w:t>My skills and experience make me capable of meeting any challenge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2E948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01CC4ACC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155E2D35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58F90D77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40AAFB4F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12908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00F44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V7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68B2D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Style w:val="labelwrapper"/>
                <w:rFonts w:ascii="Arial" w:eastAsia="Dotum" w:hAnsi="Arial" w:cs="Arial"/>
                <w:bCs/>
                <w:sz w:val="18"/>
              </w:rPr>
              <w:t>I feel ready to deal with uncertainty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637B4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3863E60F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6B7D95FA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4BEF916E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745BBE36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7D113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CBBC3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V8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C1D67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Style w:val="labelwrapper"/>
                <w:rFonts w:ascii="Arial" w:eastAsia="Dotum" w:hAnsi="Arial" w:cs="Arial"/>
                <w:bCs/>
                <w:sz w:val="18"/>
              </w:rPr>
              <w:t>I feel confident in taking control of situations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0D209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6C666009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2E7F1F06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5DD5F66E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5540508C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D1F2A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190B5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V9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952BC" w14:textId="77777777" w:rsidR="007339CC" w:rsidRDefault="007339CC" w:rsidP="007339CC">
            <w:pPr>
              <w:rPr>
                <w:rStyle w:val="labelwrapper"/>
                <w:rFonts w:eastAsia="Dotum"/>
                <w:bCs/>
              </w:rPr>
            </w:pPr>
            <w:r>
              <w:rPr>
                <w:rStyle w:val="labelwrapper"/>
                <w:rFonts w:ascii="Arial" w:eastAsia="Dotum" w:hAnsi="Arial" w:cs="Arial"/>
                <w:bCs/>
                <w:sz w:val="18"/>
              </w:rPr>
              <w:t>I feel confident that my actions contribute to our overall objectives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7CE31" w14:textId="77777777" w:rsidR="007339CC" w:rsidRDefault="007339CC" w:rsidP="007339CC">
            <w:pPr>
              <w:jc w:val="center"/>
              <w:rPr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71BDE3BF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1CD70E33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01487F17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42C09731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EF7BC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2A351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V10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020DD" w14:textId="77777777" w:rsidR="007339CC" w:rsidRDefault="007339CC" w:rsidP="007339CC">
            <w:pPr>
              <w:rPr>
                <w:rStyle w:val="labelwrapper"/>
                <w:rFonts w:eastAsia="Dotum"/>
                <w:bCs/>
              </w:rPr>
            </w:pPr>
            <w:r>
              <w:rPr>
                <w:rStyle w:val="labelwrapper"/>
                <w:rFonts w:ascii="Arial" w:eastAsia="Dotum" w:hAnsi="Arial" w:cs="Arial"/>
                <w:bCs/>
                <w:sz w:val="18"/>
              </w:rPr>
              <w:t>I feel ready for any physically demanding task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967DF" w14:textId="77777777" w:rsidR="007339CC" w:rsidRDefault="007339CC" w:rsidP="007339CC">
            <w:pPr>
              <w:jc w:val="center"/>
              <w:rPr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2EE2A896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486A3C69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2E9C71A5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2859BEBC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4FAE1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97FE7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V11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C85A0" w14:textId="77777777" w:rsidR="007339CC" w:rsidRDefault="007339CC" w:rsidP="007339CC">
            <w:pPr>
              <w:rPr>
                <w:rStyle w:val="labelwrapper"/>
                <w:rFonts w:eastAsia="Dotum"/>
                <w:bCs/>
              </w:rPr>
            </w:pPr>
            <w:r>
              <w:rPr>
                <w:rStyle w:val="labelwrapper"/>
                <w:rFonts w:ascii="Arial" w:eastAsia="Dotum" w:hAnsi="Arial" w:cs="Arial"/>
                <w:bCs/>
                <w:sz w:val="18"/>
              </w:rPr>
              <w:t>I feel ready for any mentally demanding task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F3A9F" w14:textId="77777777" w:rsidR="007339CC" w:rsidRDefault="007339CC" w:rsidP="007339CC">
            <w:pPr>
              <w:jc w:val="center"/>
              <w:rPr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6AD8A406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14197836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3025772D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595806CE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6ED6B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EE169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V12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1A542F" w14:textId="77777777" w:rsidR="007339CC" w:rsidRDefault="007339CC" w:rsidP="007339CC">
            <w:pPr>
              <w:rPr>
                <w:rStyle w:val="labelwrapper"/>
                <w:rFonts w:eastAsia="Dotum"/>
                <w:bCs/>
              </w:rPr>
            </w:pPr>
            <w:r>
              <w:rPr>
                <w:rStyle w:val="labelwrapper"/>
                <w:rFonts w:ascii="Arial" w:eastAsia="Dotum" w:hAnsi="Arial" w:cs="Arial"/>
                <w:bCs/>
                <w:sz w:val="18"/>
              </w:rPr>
              <w:t>I feel ready to deal with stressful situations</w:t>
            </w:r>
          </w:p>
        </w:tc>
        <w:tc>
          <w:tcPr>
            <w:tcW w:w="5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C5D27" w14:textId="77777777" w:rsidR="007339CC" w:rsidRDefault="007339CC" w:rsidP="007339CC">
            <w:pPr>
              <w:jc w:val="center"/>
              <w:rPr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352E5EFC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4EFEBDC4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1DC2E857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</w:tbl>
    <w:p w14:paraId="2109E554" w14:textId="77777777" w:rsidR="007339CC" w:rsidRDefault="007339CC" w:rsidP="007339CC">
      <w:r>
        <w:br w:type="page"/>
      </w:r>
    </w:p>
    <w:tbl>
      <w:tblPr>
        <w:tblStyle w:val="TableGrid"/>
        <w:tblW w:w="11058" w:type="dxa"/>
        <w:tblInd w:w="-289" w:type="dxa"/>
        <w:tblLook w:val="04A0" w:firstRow="1" w:lastRow="0" w:firstColumn="1" w:lastColumn="0" w:noHBand="0" w:noVBand="1"/>
      </w:tblPr>
      <w:tblGrid>
        <w:gridCol w:w="774"/>
        <w:gridCol w:w="788"/>
        <w:gridCol w:w="3966"/>
        <w:gridCol w:w="5530"/>
      </w:tblGrid>
      <w:tr w:rsidR="007339CC" w14:paraId="01F61F3D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F8EDA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1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7F1AC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1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F4154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Style w:val="labelwrapper"/>
                <w:rFonts w:ascii="Arial" w:hAnsi="Arial" w:cs="Arial"/>
                <w:bCs/>
                <w:sz w:val="18"/>
              </w:rPr>
              <w:t>I am physically strong</w:t>
            </w: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A184C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5852DAD9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7DA29C5C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62556AFC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5CA37A5E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92AE5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F74D4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2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81A722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Style w:val="labelwrapper"/>
                <w:rFonts w:ascii="Arial" w:hAnsi="Arial" w:cs="Arial"/>
                <w:bCs/>
                <w:sz w:val="18"/>
              </w:rPr>
              <w:t>I am physically fit</w:t>
            </w: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58D15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13322E48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072636DC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601339F6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1C4860C5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9A467D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ED0D2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3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DF6F5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Style w:val="labelwrapper"/>
                <w:rFonts w:ascii="Arial" w:hAnsi="Arial" w:cs="Arial"/>
                <w:bCs/>
                <w:sz w:val="18"/>
              </w:rPr>
              <w:t>I am physically prepared</w:t>
            </w: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7F9B6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18A37364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518E869D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63CF2196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4B3E2560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520E9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C5F18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4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8C409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Style w:val="labelwrapper"/>
                <w:rFonts w:ascii="Arial" w:hAnsi="Arial" w:cs="Arial"/>
                <w:bCs/>
                <w:sz w:val="18"/>
              </w:rPr>
              <w:t>I am physically fresh</w:t>
            </w: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5361B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47199A6D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3C4621BD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698916D7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31BE0601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CA39A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D089D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5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03551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Style w:val="labelwrapper"/>
                <w:rFonts w:ascii="Arial" w:hAnsi="Arial" w:cs="Arial"/>
                <w:bCs/>
                <w:sz w:val="18"/>
              </w:rPr>
              <w:t>I am physically tired</w:t>
            </w: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A4CCE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44412F5C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13C2C2ED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31BCC428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482F675B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9152D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E3DC2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6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841038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Style w:val="labelwrapper"/>
                <w:rFonts w:ascii="Arial" w:hAnsi="Arial" w:cs="Arial"/>
                <w:bCs/>
                <w:sz w:val="18"/>
              </w:rPr>
              <w:t>My muscles are sore</w:t>
            </w: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F1EE5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7900F5E7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34E6A065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0EA417BD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3615E4BB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CE2A7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FFD47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7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47A1E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Style w:val="labelwrapper"/>
                <w:rFonts w:ascii="Arial" w:hAnsi="Arial" w:cs="Arial"/>
                <w:bCs/>
                <w:sz w:val="18"/>
              </w:rPr>
              <w:t>I feel energetic</w:t>
            </w: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D84E6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5E8047A4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7A49417B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676202E4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1783AEB9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4B619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AA098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8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FB3F3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Style w:val="labelwrapper"/>
                <w:rFonts w:ascii="Arial" w:hAnsi="Arial" w:cs="Arial"/>
                <w:bCs/>
                <w:sz w:val="18"/>
              </w:rPr>
              <w:t>I am ready to exert physical effort</w:t>
            </w: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73037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17619E00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16F72EAF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23C6AA65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0B4C1830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2B45E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E46B9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9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C1978" w14:textId="77777777" w:rsidR="007339CC" w:rsidRDefault="007339CC" w:rsidP="007339CC">
            <w:pPr>
              <w:rPr>
                <w:rStyle w:val="labelwrapper"/>
                <w:rFonts w:eastAsia="Dotum"/>
                <w:bCs/>
              </w:rPr>
            </w:pPr>
            <w:r>
              <w:rPr>
                <w:rStyle w:val="labelwrapper"/>
                <w:rFonts w:ascii="Arial" w:hAnsi="Arial" w:cs="Arial"/>
                <w:bCs/>
                <w:sz w:val="18"/>
              </w:rPr>
              <w:t>I am fatigued</w:t>
            </w: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A10F2" w14:textId="77777777" w:rsidR="007339CC" w:rsidRDefault="007339CC" w:rsidP="007339CC">
            <w:pPr>
              <w:jc w:val="center"/>
              <w:rPr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3E68F399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5B560CB2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0F31F9E2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3AB5E9BF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8AF0D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02F62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10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69C24" w14:textId="77777777" w:rsidR="007339CC" w:rsidRDefault="007339CC" w:rsidP="007339CC">
            <w:pPr>
              <w:rPr>
                <w:rStyle w:val="labelwrapper"/>
                <w:rFonts w:eastAsia="Dotum"/>
                <w:bCs/>
              </w:rPr>
            </w:pPr>
            <w:r>
              <w:rPr>
                <w:rStyle w:val="labelwrapper"/>
                <w:rFonts w:ascii="Arial" w:hAnsi="Arial" w:cs="Arial"/>
                <w:bCs/>
                <w:sz w:val="18"/>
              </w:rPr>
              <w:t>I am physically spent</w:t>
            </w: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0F8B5" w14:textId="77777777" w:rsidR="007339CC" w:rsidRDefault="007339CC" w:rsidP="007339CC">
            <w:pPr>
              <w:jc w:val="center"/>
              <w:rPr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2BC1F340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4A9D9A45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1B342681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7A7B76C6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517C8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E33DD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11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887D1" w14:textId="77777777" w:rsidR="007339CC" w:rsidRDefault="007339CC" w:rsidP="007339CC">
            <w:pPr>
              <w:rPr>
                <w:rStyle w:val="labelwrapper"/>
                <w:rFonts w:eastAsia="Dotum"/>
                <w:bCs/>
              </w:rPr>
            </w:pPr>
            <w:r>
              <w:rPr>
                <w:rStyle w:val="labelwrapper"/>
                <w:rFonts w:ascii="Arial" w:hAnsi="Arial" w:cs="Arial"/>
                <w:bCs/>
                <w:sz w:val="18"/>
              </w:rPr>
              <w:t>I am sick today</w:t>
            </w: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F314C" w14:textId="77777777" w:rsidR="007339CC" w:rsidRDefault="007339CC" w:rsidP="007339CC">
            <w:pPr>
              <w:jc w:val="center"/>
              <w:rPr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46B2F851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5AED0EBF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535B8EA0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607E12FE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88449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7D630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H12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0B80B" w14:textId="77777777" w:rsidR="007339CC" w:rsidRDefault="007339CC" w:rsidP="007339CC">
            <w:pPr>
              <w:rPr>
                <w:rStyle w:val="labelwrapper"/>
                <w:rFonts w:eastAsia="Dotum"/>
                <w:bCs/>
              </w:rPr>
            </w:pPr>
            <w:r>
              <w:rPr>
                <w:rStyle w:val="labelwrapper"/>
                <w:rFonts w:ascii="Arial" w:hAnsi="Arial" w:cs="Arial"/>
                <w:bCs/>
                <w:sz w:val="18"/>
              </w:rPr>
              <w:t>I am injured today</w:t>
            </w: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15837" w14:textId="77777777" w:rsidR="007339CC" w:rsidRDefault="007339CC" w:rsidP="007339CC">
            <w:pPr>
              <w:jc w:val="center"/>
              <w:rPr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6E31DDC4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0A15935B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78C2B3F1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</w:tbl>
    <w:p w14:paraId="5FAB9095" w14:textId="77777777" w:rsidR="007339CC" w:rsidRDefault="007339CC" w:rsidP="007339CC">
      <w:r>
        <w:br w:type="page"/>
      </w:r>
    </w:p>
    <w:tbl>
      <w:tblPr>
        <w:tblStyle w:val="TableGrid"/>
        <w:tblW w:w="11340" w:type="dxa"/>
        <w:tblInd w:w="-431" w:type="dxa"/>
        <w:tblLook w:val="04A0" w:firstRow="1" w:lastRow="0" w:firstColumn="1" w:lastColumn="0" w:noHBand="0" w:noVBand="1"/>
      </w:tblPr>
      <w:tblGrid>
        <w:gridCol w:w="774"/>
        <w:gridCol w:w="788"/>
        <w:gridCol w:w="3966"/>
        <w:gridCol w:w="5812"/>
      </w:tblGrid>
      <w:tr w:rsidR="007339CC" w14:paraId="4DD15DD6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69D10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2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44F18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1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B3538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 am mentally fit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57597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18DD104D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73C729C5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3A9A5591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268BA73C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9C37D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9D9011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2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CA72D" w14:textId="2667A90A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I can focus well 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662BC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2E5683AA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4805E188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24A9F0E7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2752ACD9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B700D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698F6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3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6E0F7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 am mentally prepared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16E80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68E8E742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49FCC91C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01BC13DD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45F034A0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DD714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0E75D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4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8D778" w14:textId="092BA6F5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 am thinking clearly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ED3A9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192AD5A9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1B537104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6B2357E7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5302817E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FB3C5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057A4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5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F2EEF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 am mentally fresh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84024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4771A38F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6D9C6FCD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2579F6EC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1CB94C0F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E9CBC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FA997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6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A0922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 am mentally tired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D19D2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4E74572B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6040EA34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3565C813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4A1B358B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7960C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3FF7C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7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D0991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y mind is fuzzy today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4F17F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1071453E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647A2686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3D24DC10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6BEB9DC3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1E646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BB790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8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DE8A2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 cannot focus today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22FBE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53CE8242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34680FF2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173874F5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5B5AC6D8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03BF9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99C4C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9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4DC51C" w14:textId="77777777" w:rsidR="007339CC" w:rsidRDefault="007339CC" w:rsidP="007339CC">
            <w:pPr>
              <w:rPr>
                <w:rStyle w:val="labelwrapper"/>
                <w:rFonts w:eastAsia="Dotum"/>
                <w:bCs/>
              </w:rPr>
            </w:pPr>
            <w:r>
              <w:rPr>
                <w:rFonts w:ascii="Arial" w:hAnsi="Arial" w:cs="Arial"/>
                <w:sz w:val="18"/>
              </w:rPr>
              <w:t>I am ready to problem solve today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F912C" w14:textId="77777777" w:rsidR="007339CC" w:rsidRDefault="007339CC" w:rsidP="007339CC">
            <w:pPr>
              <w:jc w:val="center"/>
              <w:rPr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0DC12233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4549B081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3705249F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13694C20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B3990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C3523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10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F41CD" w14:textId="77777777" w:rsidR="007339CC" w:rsidRDefault="007339CC" w:rsidP="007339CC">
            <w:pPr>
              <w:rPr>
                <w:rStyle w:val="labelwrapper"/>
                <w:rFonts w:eastAsia="Dotum"/>
                <w:bCs/>
              </w:rPr>
            </w:pPr>
            <w:r>
              <w:rPr>
                <w:rFonts w:ascii="Arial" w:hAnsi="Arial" w:cs="Arial"/>
                <w:sz w:val="18"/>
              </w:rPr>
              <w:t>I feel alert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C3740" w14:textId="77777777" w:rsidR="007339CC" w:rsidRDefault="007339CC" w:rsidP="007339CC">
            <w:pPr>
              <w:jc w:val="center"/>
              <w:rPr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13309407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49AB9B19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5769DDA8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020F25A7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A3626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C376E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11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758D2" w14:textId="77777777" w:rsidR="007339CC" w:rsidRDefault="007339CC" w:rsidP="007339CC">
            <w:pPr>
              <w:rPr>
                <w:rStyle w:val="labelwrapper"/>
                <w:rFonts w:eastAsia="Dotum"/>
                <w:bCs/>
              </w:rPr>
            </w:pPr>
            <w:r>
              <w:rPr>
                <w:rFonts w:ascii="Arial" w:hAnsi="Arial" w:cs="Arial"/>
                <w:sz w:val="18"/>
              </w:rPr>
              <w:t>I am easily distracted today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72C4E" w14:textId="77777777" w:rsidR="007339CC" w:rsidRDefault="007339CC" w:rsidP="007339CC">
            <w:pPr>
              <w:jc w:val="center"/>
              <w:rPr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711B9921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4ACE7D4D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6EA9C59E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147492A8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436D6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867F0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12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85BDF" w14:textId="77777777" w:rsidR="007339CC" w:rsidRDefault="007339CC" w:rsidP="007339CC">
            <w:pPr>
              <w:rPr>
                <w:rStyle w:val="labelwrapper"/>
                <w:rFonts w:eastAsia="Dotum"/>
                <w:bCs/>
              </w:rPr>
            </w:pPr>
            <w:r>
              <w:rPr>
                <w:rFonts w:ascii="Arial" w:hAnsi="Arial" w:cs="Arial"/>
                <w:sz w:val="18"/>
              </w:rPr>
              <w:t>I have no willpower today</w:t>
            </w:r>
          </w:p>
        </w:tc>
        <w:tc>
          <w:tcPr>
            <w:tcW w:w="5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95340" w14:textId="77777777" w:rsidR="007339CC" w:rsidRDefault="007339CC" w:rsidP="007339CC">
            <w:pPr>
              <w:jc w:val="center"/>
              <w:rPr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3CCBA4E7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6B82060F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762F6CF9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</w:tbl>
    <w:p w14:paraId="572AF6CB" w14:textId="77777777" w:rsidR="007339CC" w:rsidRDefault="007339CC" w:rsidP="007339CC">
      <w:r>
        <w:br w:type="page"/>
      </w:r>
    </w:p>
    <w:tbl>
      <w:tblPr>
        <w:tblStyle w:val="TableGrid"/>
        <w:tblW w:w="11199" w:type="dxa"/>
        <w:tblInd w:w="-289" w:type="dxa"/>
        <w:tblLook w:val="04A0" w:firstRow="1" w:lastRow="0" w:firstColumn="1" w:lastColumn="0" w:noHBand="0" w:noVBand="1"/>
      </w:tblPr>
      <w:tblGrid>
        <w:gridCol w:w="774"/>
        <w:gridCol w:w="788"/>
        <w:gridCol w:w="3966"/>
        <w:gridCol w:w="5671"/>
      </w:tblGrid>
      <w:tr w:rsidR="007339CC" w14:paraId="569B2706" w14:textId="77777777" w:rsidTr="007339CC">
        <w:trPr>
          <w:trHeight w:val="680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AB9B1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37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27D04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1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42C165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 am in a good mood</w:t>
            </w:r>
          </w:p>
        </w:tc>
        <w:tc>
          <w:tcPr>
            <w:tcW w:w="5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20959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5C2D6403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5462A845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67DE4F75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3A640326" w14:textId="77777777" w:rsidTr="007339CC">
        <w:trPr>
          <w:trHeight w:val="680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5041F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BE52B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2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3562B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 feel in a good place today</w:t>
            </w:r>
          </w:p>
        </w:tc>
        <w:tc>
          <w:tcPr>
            <w:tcW w:w="5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DAE9F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06B10579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502BA23C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34FBC93D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453552E4" w14:textId="77777777" w:rsidTr="007339CC">
        <w:trPr>
          <w:trHeight w:val="680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9A86A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EBBA8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3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1EB02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 feel threatened</w:t>
            </w:r>
          </w:p>
        </w:tc>
        <w:tc>
          <w:tcPr>
            <w:tcW w:w="5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1706F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78F341D0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2730D38E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1730C654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45EE2CFE" w14:textId="77777777" w:rsidTr="007339CC">
        <w:trPr>
          <w:trHeight w:val="680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9CE85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4880D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4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43C5A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 feel anxious</w:t>
            </w:r>
          </w:p>
        </w:tc>
        <w:tc>
          <w:tcPr>
            <w:tcW w:w="5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C3C89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18CB26B8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4499173E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401D7A6B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753EC586" w14:textId="77777777" w:rsidTr="007339CC">
        <w:trPr>
          <w:trHeight w:val="680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0E91C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BB309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5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02E44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 can manage my emotions today</w:t>
            </w:r>
          </w:p>
        </w:tc>
        <w:tc>
          <w:tcPr>
            <w:tcW w:w="5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BEA46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72277E21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701EBE1B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66701767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5541D0A0" w14:textId="77777777" w:rsidTr="007339CC">
        <w:trPr>
          <w:trHeight w:val="680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C903B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5E64D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6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0DAA9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 feel annoyed</w:t>
            </w:r>
          </w:p>
        </w:tc>
        <w:tc>
          <w:tcPr>
            <w:tcW w:w="5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15232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67CB28F8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77EFA601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3FC0747E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59293677" w14:textId="77777777" w:rsidTr="007339CC">
        <w:trPr>
          <w:trHeight w:val="680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D7592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C44E03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7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1991E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thing can upset me today</w:t>
            </w:r>
          </w:p>
        </w:tc>
        <w:tc>
          <w:tcPr>
            <w:tcW w:w="5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BC714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75610010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254C4FB0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7B99DFBC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1E451F20" w14:textId="77777777" w:rsidTr="007339CC">
        <w:trPr>
          <w:trHeight w:val="680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B6726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0D035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8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04BF6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 feel down today</w:t>
            </w:r>
          </w:p>
        </w:tc>
        <w:tc>
          <w:tcPr>
            <w:tcW w:w="5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ED384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3D853CCE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3B7A7A1C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64AB64C1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6EE4BE4B" w14:textId="77777777" w:rsidTr="007339CC">
        <w:trPr>
          <w:trHeight w:val="680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7CE63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59BE8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9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AFB5C" w14:textId="77777777" w:rsidR="007339CC" w:rsidRDefault="007339CC" w:rsidP="007339CC">
            <w:pPr>
              <w:rPr>
                <w:rStyle w:val="labelwrapper"/>
                <w:rFonts w:eastAsia="Dotum"/>
                <w:bCs/>
              </w:rPr>
            </w:pPr>
            <w:r>
              <w:rPr>
                <w:rFonts w:ascii="Arial" w:hAnsi="Arial" w:cs="Arial"/>
                <w:sz w:val="18"/>
              </w:rPr>
              <w:t>I feel exhausted</w:t>
            </w:r>
          </w:p>
        </w:tc>
        <w:tc>
          <w:tcPr>
            <w:tcW w:w="5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9B771" w14:textId="77777777" w:rsidR="007339CC" w:rsidRDefault="007339CC" w:rsidP="007339CC">
            <w:pPr>
              <w:jc w:val="center"/>
              <w:rPr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3DCF1450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4C4B059F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75238651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55505361" w14:textId="77777777" w:rsidTr="007339CC">
        <w:trPr>
          <w:trHeight w:val="680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5409A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C2970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10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E9132" w14:textId="77777777" w:rsidR="007339CC" w:rsidRDefault="007339CC" w:rsidP="007339CC">
            <w:pPr>
              <w:rPr>
                <w:rStyle w:val="labelwrapper"/>
                <w:rFonts w:eastAsia="Dotum"/>
                <w:bCs/>
              </w:rPr>
            </w:pPr>
            <w:r>
              <w:rPr>
                <w:rFonts w:ascii="Arial" w:hAnsi="Arial" w:cs="Arial"/>
                <w:sz w:val="18"/>
              </w:rPr>
              <w:t>I could handle anything today</w:t>
            </w:r>
          </w:p>
        </w:tc>
        <w:tc>
          <w:tcPr>
            <w:tcW w:w="5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4E709" w14:textId="77777777" w:rsidR="007339CC" w:rsidRDefault="007339CC" w:rsidP="007339CC">
            <w:pPr>
              <w:jc w:val="center"/>
              <w:rPr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006FFCC5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6340C364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4694CB84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1D53B695" w14:textId="77777777" w:rsidTr="007339CC">
        <w:trPr>
          <w:trHeight w:val="680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B9492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F60D5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11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2A345" w14:textId="6AB0C07F" w:rsidR="007339CC" w:rsidRDefault="007339CC" w:rsidP="007339CC">
            <w:pPr>
              <w:rPr>
                <w:rStyle w:val="labelwrapper"/>
                <w:rFonts w:eastAsia="Dotum"/>
                <w:bCs/>
              </w:rPr>
            </w:pPr>
            <w:r>
              <w:rPr>
                <w:rFonts w:ascii="Arial" w:hAnsi="Arial" w:cs="Arial"/>
                <w:sz w:val="18"/>
              </w:rPr>
              <w:t xml:space="preserve">I am ready to process significant problems </w:t>
            </w:r>
          </w:p>
        </w:tc>
        <w:tc>
          <w:tcPr>
            <w:tcW w:w="5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E6A62" w14:textId="77777777" w:rsidR="007339CC" w:rsidRDefault="007339CC" w:rsidP="007339CC">
            <w:pPr>
              <w:jc w:val="center"/>
              <w:rPr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1553DCB0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4D46106C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13F0F0D4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33251DDD" w14:textId="77777777" w:rsidTr="007339CC">
        <w:trPr>
          <w:trHeight w:val="680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02322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A0A13F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12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6DC2E" w14:textId="77777777" w:rsidR="007339CC" w:rsidRDefault="007339CC" w:rsidP="007339CC">
            <w:pPr>
              <w:rPr>
                <w:rStyle w:val="labelwrapper"/>
                <w:rFonts w:eastAsia="Dotum"/>
                <w:bCs/>
              </w:rPr>
            </w:pPr>
            <w:r>
              <w:rPr>
                <w:rFonts w:ascii="Arial" w:hAnsi="Arial" w:cs="Arial"/>
                <w:sz w:val="18"/>
              </w:rPr>
              <w:t>No matter the challenge, I am ready for it</w:t>
            </w:r>
          </w:p>
        </w:tc>
        <w:tc>
          <w:tcPr>
            <w:tcW w:w="5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9B8F0" w14:textId="77777777" w:rsidR="007339CC" w:rsidRDefault="007339CC" w:rsidP="007339CC">
            <w:pPr>
              <w:jc w:val="center"/>
              <w:rPr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22489C24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569AD975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0D95492E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40978B50" w14:textId="77777777" w:rsidTr="007339CC">
        <w:trPr>
          <w:trHeight w:val="680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76AF2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EA093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13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31F5D" w14:textId="77777777" w:rsidR="007339CC" w:rsidRDefault="007339CC" w:rsidP="007339CC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 have things under control today</w:t>
            </w:r>
          </w:p>
        </w:tc>
        <w:tc>
          <w:tcPr>
            <w:tcW w:w="5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070548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0A627479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7E1B0D36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6ED6C6DA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12BE26F4" w14:textId="77777777" w:rsidTr="007339CC">
        <w:trPr>
          <w:trHeight w:val="680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8481E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36862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C14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86E5D" w14:textId="77777777" w:rsidR="007339CC" w:rsidRDefault="007339CC" w:rsidP="007339CC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 can handle unpleasant feelings</w:t>
            </w:r>
          </w:p>
        </w:tc>
        <w:tc>
          <w:tcPr>
            <w:tcW w:w="5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EBBE0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033A7544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74B172F6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56944F97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</w:tbl>
    <w:p w14:paraId="23E922FA" w14:textId="77777777" w:rsidR="007339CC" w:rsidRDefault="007339CC" w:rsidP="007339CC">
      <w:r>
        <w:br w:type="page"/>
      </w:r>
    </w:p>
    <w:tbl>
      <w:tblPr>
        <w:tblStyle w:val="TableGrid"/>
        <w:tblW w:w="11058" w:type="dxa"/>
        <w:tblInd w:w="-289" w:type="dxa"/>
        <w:tblLook w:val="04A0" w:firstRow="1" w:lastRow="0" w:firstColumn="1" w:lastColumn="0" w:noHBand="0" w:noVBand="1"/>
      </w:tblPr>
      <w:tblGrid>
        <w:gridCol w:w="774"/>
        <w:gridCol w:w="788"/>
        <w:gridCol w:w="3966"/>
        <w:gridCol w:w="5530"/>
      </w:tblGrid>
      <w:tr w:rsidR="007339CC" w14:paraId="02FC71CF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F9D79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5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8FDD4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P1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E83CF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 can talk to my team about problems/challenges</w:t>
            </w: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37537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55B490BA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0B210FEF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0E6CE792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154419EE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6B44B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F6D86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P2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99B14" w14:textId="0E1F6D99" w:rsidR="007339CC" w:rsidRDefault="00CE3864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I </w:t>
            </w:r>
            <w:r w:rsidR="007339CC">
              <w:rPr>
                <w:rFonts w:ascii="Arial" w:hAnsi="Arial" w:cs="Arial"/>
                <w:sz w:val="18"/>
              </w:rPr>
              <w:t>feel supported by people around me</w:t>
            </w: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F093D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3BD21AC3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06598E20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34AE140E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58EA73D3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385D1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19245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P3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537E8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y team is functioning well</w:t>
            </w: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EAD20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11E4898E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077DD9D7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021ACB00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0CE84AEF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A41AB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609B3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P4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EE3EF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y team is ready</w:t>
            </w: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AFB60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2F1A6A84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23751F39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5F3B9C4E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1EFA3478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F6A32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9E2EC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P5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33AA5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y team is united</w:t>
            </w: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DADA6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6E5B8DBF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4959CD6D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152A9DF3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3C9140CE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B941D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E2966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P6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71A7A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y team has clear goals</w:t>
            </w: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F8DCB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58AF658F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5BD7FD5C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081F872B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7310774F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003EA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30320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P7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B914F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y team has strong systems and processes</w:t>
            </w: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23D66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2A2A374A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3097E56E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4E4974BE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64F40EF0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E0D2E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C84BC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P8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D1722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y team works well together</w:t>
            </w: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D507C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14859CC9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64DC8889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7B6ECE7A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2E6043F5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DE755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048B3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P9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1C3F0" w14:textId="77777777" w:rsidR="007339CC" w:rsidRDefault="007339CC" w:rsidP="007339CC">
            <w:pPr>
              <w:rPr>
                <w:rStyle w:val="labelwrapper"/>
                <w:rFonts w:eastAsia="Dotum"/>
                <w:bCs/>
              </w:rPr>
            </w:pPr>
            <w:r>
              <w:rPr>
                <w:rFonts w:ascii="Arial" w:hAnsi="Arial" w:cs="Arial"/>
                <w:sz w:val="18"/>
              </w:rPr>
              <w:t>My team can do more together than as individuals</w:t>
            </w: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68E8E" w14:textId="77777777" w:rsidR="007339CC" w:rsidRDefault="007339CC" w:rsidP="007339CC">
            <w:pPr>
              <w:jc w:val="center"/>
              <w:rPr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15D79230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0A10028C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233E76CC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5C717E6C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BCB4C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2EC6A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P10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47520" w14:textId="77777777" w:rsidR="007339CC" w:rsidRDefault="007339CC" w:rsidP="007339CC">
            <w:pPr>
              <w:rPr>
                <w:rStyle w:val="labelwrapper"/>
                <w:rFonts w:eastAsia="Dotum"/>
                <w:bCs/>
              </w:rPr>
            </w:pPr>
            <w:r>
              <w:rPr>
                <w:rFonts w:ascii="Arial" w:hAnsi="Arial" w:cs="Arial"/>
                <w:sz w:val="18"/>
              </w:rPr>
              <w:t>I have confidence in my team</w:t>
            </w: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E2591" w14:textId="77777777" w:rsidR="007339CC" w:rsidRDefault="007339CC" w:rsidP="007339CC">
            <w:pPr>
              <w:jc w:val="center"/>
              <w:rPr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5903F674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0812A4A0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4E42317E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6CF112A8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BD24D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F7804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P11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BF318" w14:textId="77777777" w:rsidR="007339CC" w:rsidRDefault="007339CC" w:rsidP="007339CC">
            <w:pPr>
              <w:rPr>
                <w:rStyle w:val="labelwrapper"/>
                <w:rFonts w:eastAsia="Dotum"/>
                <w:bCs/>
              </w:rPr>
            </w:pPr>
            <w:r>
              <w:rPr>
                <w:rFonts w:ascii="Arial" w:hAnsi="Arial" w:cs="Arial"/>
                <w:sz w:val="18"/>
              </w:rPr>
              <w:t>I have confidence in my team's leadership</w:t>
            </w: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997B0" w14:textId="77777777" w:rsidR="007339CC" w:rsidRDefault="007339CC" w:rsidP="007339CC">
            <w:pPr>
              <w:jc w:val="center"/>
              <w:rPr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142D2F14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2473DA93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0B94F7BF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2E3B9495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5A0AD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2118D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P12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7F5B5" w14:textId="77777777" w:rsidR="007339CC" w:rsidRDefault="007339CC" w:rsidP="007339CC">
            <w:pPr>
              <w:rPr>
                <w:rStyle w:val="labelwrapper"/>
                <w:rFonts w:eastAsia="Dotum"/>
                <w:bCs/>
              </w:rPr>
            </w:pPr>
            <w:r>
              <w:rPr>
                <w:rFonts w:ascii="Arial" w:hAnsi="Arial" w:cs="Arial"/>
                <w:sz w:val="18"/>
              </w:rPr>
              <w:t>Our team is sufficiently trained and equipped to achieve operational effectiveness</w:t>
            </w:r>
          </w:p>
        </w:tc>
        <w:tc>
          <w:tcPr>
            <w:tcW w:w="5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A1663" w14:textId="77777777" w:rsidR="007339CC" w:rsidRDefault="007339CC" w:rsidP="007339CC">
            <w:pPr>
              <w:jc w:val="center"/>
              <w:rPr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5659DAE9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502FFBBA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5BD8FBAA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</w:tbl>
    <w:p w14:paraId="3EBFDA37" w14:textId="77777777" w:rsidR="007339CC" w:rsidRDefault="007339CC" w:rsidP="007339CC">
      <w:r>
        <w:br w:type="page"/>
      </w:r>
    </w:p>
    <w:tbl>
      <w:tblPr>
        <w:tblStyle w:val="TableGrid"/>
        <w:tblW w:w="10916" w:type="dxa"/>
        <w:tblInd w:w="-147" w:type="dxa"/>
        <w:tblLook w:val="04A0" w:firstRow="1" w:lastRow="0" w:firstColumn="1" w:lastColumn="0" w:noHBand="0" w:noVBand="1"/>
      </w:tblPr>
      <w:tblGrid>
        <w:gridCol w:w="774"/>
        <w:gridCol w:w="788"/>
        <w:gridCol w:w="3966"/>
        <w:gridCol w:w="5388"/>
      </w:tblGrid>
      <w:tr w:rsidR="007339CC" w14:paraId="5BB343E3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351C3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6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48141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K1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F652A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 have the skills and competencies required for my role</w:t>
            </w:r>
          </w:p>
        </w:tc>
        <w:tc>
          <w:tcPr>
            <w:tcW w:w="5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8F232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32B03E68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2E56F83F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597E41E8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33278B4F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036CE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3406C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K2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B42EE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 can adapt when things don't go well</w:t>
            </w:r>
          </w:p>
        </w:tc>
        <w:tc>
          <w:tcPr>
            <w:tcW w:w="5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37A2D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068308C3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6BF3D06B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038F7FD4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4791FA56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181E62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2506C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K3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40944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 can adapt to new problems</w:t>
            </w:r>
          </w:p>
        </w:tc>
        <w:tc>
          <w:tcPr>
            <w:tcW w:w="5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43ADD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6692FCDC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2FFB7630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5CF1E95A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7D7504BF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D8A83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79231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K4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02A08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 know my role</w:t>
            </w:r>
          </w:p>
        </w:tc>
        <w:tc>
          <w:tcPr>
            <w:tcW w:w="5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952A4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0DF44056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6E54E64D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4A14079E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2B1E815C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4171D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7739A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K5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5A9A09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 offer significant value to my role/Unit</w:t>
            </w:r>
          </w:p>
        </w:tc>
        <w:tc>
          <w:tcPr>
            <w:tcW w:w="5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422DC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7D4A38B8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236EF324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72726F23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1502C9BF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572C6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0F34B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K6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24429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 question my abilities</w:t>
            </w:r>
          </w:p>
        </w:tc>
        <w:tc>
          <w:tcPr>
            <w:tcW w:w="5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DB06A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21858BFB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1B57DBE0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149AE2FD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7ECE8E27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262F4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AF7D2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K7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1EA36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 feel under-prepared</w:t>
            </w:r>
          </w:p>
        </w:tc>
        <w:tc>
          <w:tcPr>
            <w:tcW w:w="5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2F8EE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61B477BC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636246C1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4C4143B0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0CAC1A46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0587E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FAA06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K8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A7042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 am capable of delivering my role</w:t>
            </w:r>
          </w:p>
        </w:tc>
        <w:tc>
          <w:tcPr>
            <w:tcW w:w="5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18A23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007D4BB7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61CE6DA4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47511554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75B848AB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8B257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E9550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K9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2F282" w14:textId="77777777" w:rsidR="007339CC" w:rsidRDefault="007339CC" w:rsidP="007339CC">
            <w:pPr>
              <w:rPr>
                <w:rStyle w:val="labelwrapper"/>
                <w:rFonts w:eastAsia="Dotum"/>
                <w:bCs/>
              </w:rPr>
            </w:pPr>
            <w:r>
              <w:rPr>
                <w:rFonts w:ascii="Arial" w:hAnsi="Arial" w:cs="Arial"/>
                <w:sz w:val="18"/>
              </w:rPr>
              <w:t>I feel able to meet the challenge of performing my role</w:t>
            </w:r>
          </w:p>
        </w:tc>
        <w:tc>
          <w:tcPr>
            <w:tcW w:w="5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E33E7" w14:textId="77777777" w:rsidR="007339CC" w:rsidRDefault="007339CC" w:rsidP="007339CC">
            <w:pPr>
              <w:jc w:val="center"/>
              <w:rPr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03C9F41F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75A6FC82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223210B9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642CB671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8C28E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C93EE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K10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40333" w14:textId="77777777" w:rsidR="007339CC" w:rsidRDefault="007339CC" w:rsidP="007339CC">
            <w:pPr>
              <w:rPr>
                <w:rStyle w:val="labelwrapper"/>
                <w:rFonts w:eastAsia="Dotum"/>
                <w:bCs/>
              </w:rPr>
            </w:pPr>
            <w:r>
              <w:rPr>
                <w:rFonts w:ascii="Arial" w:hAnsi="Arial" w:cs="Arial"/>
                <w:sz w:val="18"/>
              </w:rPr>
              <w:t>My training and experience have been the ideal preparation</w:t>
            </w:r>
          </w:p>
        </w:tc>
        <w:tc>
          <w:tcPr>
            <w:tcW w:w="5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BB164" w14:textId="77777777" w:rsidR="007339CC" w:rsidRDefault="007339CC" w:rsidP="007339CC">
            <w:pPr>
              <w:jc w:val="center"/>
              <w:rPr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19F11874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5143ECC9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35DFC246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48E03D59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0040A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7B831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K11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2115B" w14:textId="77777777" w:rsidR="007339CC" w:rsidRDefault="007339CC" w:rsidP="007339CC">
            <w:pPr>
              <w:rPr>
                <w:rStyle w:val="labelwrapper"/>
                <w:rFonts w:eastAsia="Dotum"/>
                <w:bCs/>
              </w:rPr>
            </w:pPr>
            <w:r>
              <w:rPr>
                <w:rFonts w:ascii="Arial" w:hAnsi="Arial" w:cs="Arial"/>
                <w:sz w:val="18"/>
              </w:rPr>
              <w:t>I am good at adapting to unfamiliar challenges</w:t>
            </w:r>
          </w:p>
        </w:tc>
        <w:tc>
          <w:tcPr>
            <w:tcW w:w="5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0BCED" w14:textId="77777777" w:rsidR="007339CC" w:rsidRDefault="007339CC" w:rsidP="007339CC">
            <w:pPr>
              <w:jc w:val="center"/>
              <w:rPr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076CCD62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740FD0AF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1DC5D099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6728892A" w14:textId="77777777" w:rsidTr="007339CC">
        <w:trPr>
          <w:trHeight w:val="851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E48E9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FFAB9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K12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24A26" w14:textId="77777777" w:rsidR="007339CC" w:rsidRDefault="007339CC" w:rsidP="007339CC">
            <w:pPr>
              <w:rPr>
                <w:rStyle w:val="labelwrapper"/>
                <w:rFonts w:eastAsia="Dotum"/>
                <w:bCs/>
              </w:rPr>
            </w:pPr>
            <w:r>
              <w:rPr>
                <w:rFonts w:ascii="Arial" w:hAnsi="Arial" w:cs="Arial"/>
                <w:sz w:val="18"/>
              </w:rPr>
              <w:t>I feel confident in my abilities to perform my role</w:t>
            </w:r>
          </w:p>
        </w:tc>
        <w:tc>
          <w:tcPr>
            <w:tcW w:w="5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35D76" w14:textId="77777777" w:rsidR="007339CC" w:rsidRDefault="007339CC" w:rsidP="007339CC">
            <w:pPr>
              <w:jc w:val="center"/>
              <w:rPr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01A5408D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3BAA1C0B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08029C08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</w:tbl>
    <w:p w14:paraId="1922FB2F" w14:textId="77777777" w:rsidR="007339CC" w:rsidRDefault="007339CC" w:rsidP="007339CC">
      <w:r>
        <w:br w:type="page"/>
      </w:r>
    </w:p>
    <w:tbl>
      <w:tblPr>
        <w:tblStyle w:val="TableGrid"/>
        <w:tblW w:w="10774" w:type="dxa"/>
        <w:tblInd w:w="-289" w:type="dxa"/>
        <w:tblLook w:val="04A0" w:firstRow="1" w:lastRow="0" w:firstColumn="1" w:lastColumn="0" w:noHBand="0" w:noVBand="1"/>
      </w:tblPr>
      <w:tblGrid>
        <w:gridCol w:w="774"/>
        <w:gridCol w:w="788"/>
        <w:gridCol w:w="3966"/>
        <w:gridCol w:w="5246"/>
      </w:tblGrid>
      <w:tr w:rsidR="007339CC" w14:paraId="175902F6" w14:textId="77777777" w:rsidTr="007339CC">
        <w:trPr>
          <w:trHeight w:val="680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AF544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7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01E93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Q1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51C465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 have all the equipment I need</w:t>
            </w:r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82C1C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25F10AB6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2B34A81C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1E21F24C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21A77435" w14:textId="77777777" w:rsidTr="007339CC">
        <w:trPr>
          <w:trHeight w:val="680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3576E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DFC69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Q2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9461A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y equipment is well-maintained</w:t>
            </w:r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313E2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3C7EA709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61DAC741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211AF14A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0FE86BB5" w14:textId="77777777" w:rsidTr="007339CC">
        <w:trPr>
          <w:trHeight w:val="680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1E44E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05004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Q3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A6E77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y equipment is fit-for-purpose</w:t>
            </w:r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7C89DF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07C20429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39265733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0EEC0780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15E8FB17" w14:textId="77777777" w:rsidTr="007339CC">
        <w:trPr>
          <w:trHeight w:val="680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78A6B0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FA705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Q4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7590A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y equipment is world-leading</w:t>
            </w:r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F8F87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04B1FF0B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3B920A09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6C97C838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126FFB6D" w14:textId="77777777" w:rsidTr="007339CC">
        <w:trPr>
          <w:trHeight w:val="680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566D1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62203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Q5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3AEE0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y equipment is faulty/broken</w:t>
            </w:r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87C6D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06AA2C28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496CA3BE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67D2861D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78E473A0" w14:textId="77777777" w:rsidTr="007339CC">
        <w:trPr>
          <w:trHeight w:val="680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D45DC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DEAC8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Q6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4B6D3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 have confidence in the equipment I use</w:t>
            </w:r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69106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6DB65AE2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07C989CA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59B7BD42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31E7B23F" w14:textId="77777777" w:rsidTr="007339CC">
        <w:trPr>
          <w:trHeight w:val="680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4BB7B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94F59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Q7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5F84D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 am confident our equipment will meet the challenges we face</w:t>
            </w:r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37C2F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45400B96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450964B7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1469978D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4EDD2154" w14:textId="77777777" w:rsidTr="007339CC">
        <w:trPr>
          <w:trHeight w:val="680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DF34E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BB7B3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Q8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328FD" w14:textId="77777777" w:rsidR="007339CC" w:rsidRDefault="007339CC" w:rsidP="007339CC">
            <w:pPr>
              <w:rPr>
                <w:rFonts w:ascii="Arial" w:eastAsia="Dotum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My equipment makes me more capable</w:t>
            </w:r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85F62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321FF49D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0EF805DA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5C05355D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5DDFD9AE" w14:textId="77777777" w:rsidTr="007339CC">
        <w:trPr>
          <w:trHeight w:val="680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4669D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15960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Q9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FE5E2A" w14:textId="77777777" w:rsidR="007339CC" w:rsidRDefault="007339CC" w:rsidP="007339CC">
            <w:pPr>
              <w:rPr>
                <w:rStyle w:val="labelwrapper"/>
                <w:rFonts w:eastAsia="Dotum"/>
                <w:bCs/>
              </w:rPr>
            </w:pPr>
            <w:r>
              <w:rPr>
                <w:rFonts w:ascii="Arial" w:hAnsi="Arial" w:cs="Arial"/>
                <w:sz w:val="18"/>
              </w:rPr>
              <w:t>My equipment makes me more effective</w:t>
            </w:r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F4420" w14:textId="77777777" w:rsidR="007339CC" w:rsidRDefault="007339CC" w:rsidP="007339CC">
            <w:pPr>
              <w:jc w:val="center"/>
              <w:rPr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3D957BC8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2ABA80BF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4FE9F81A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58E07D83" w14:textId="77777777" w:rsidTr="007339CC">
        <w:trPr>
          <w:trHeight w:val="680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ED90D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9B6B2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Q10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27E97" w14:textId="77777777" w:rsidR="007339CC" w:rsidRDefault="007339CC" w:rsidP="007339CC">
            <w:pPr>
              <w:rPr>
                <w:rStyle w:val="labelwrapper"/>
                <w:rFonts w:eastAsia="Dotum"/>
                <w:bCs/>
              </w:rPr>
            </w:pPr>
            <w:r>
              <w:rPr>
                <w:rFonts w:ascii="Arial" w:hAnsi="Arial" w:cs="Arial"/>
                <w:sz w:val="18"/>
              </w:rPr>
              <w:t>My equipment 'gets in the way' sometimes</w:t>
            </w:r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F3BFA" w14:textId="77777777" w:rsidR="007339CC" w:rsidRDefault="007339CC" w:rsidP="007339CC">
            <w:pPr>
              <w:jc w:val="center"/>
              <w:rPr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7F5CA67B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206BB386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5ED2D273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7C8C601F" w14:textId="77777777" w:rsidTr="007339CC">
        <w:trPr>
          <w:trHeight w:val="680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BEE78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38504E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Q11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D8A97" w14:textId="77777777" w:rsidR="007339CC" w:rsidRDefault="007339CC" w:rsidP="007339CC">
            <w:pPr>
              <w:rPr>
                <w:rStyle w:val="labelwrapper"/>
                <w:rFonts w:eastAsia="Dotum"/>
                <w:bCs/>
              </w:rPr>
            </w:pPr>
            <w:r>
              <w:rPr>
                <w:rFonts w:ascii="Arial" w:hAnsi="Arial" w:cs="Arial"/>
                <w:sz w:val="18"/>
              </w:rPr>
              <w:t>I am worried my equipment will fail</w:t>
            </w:r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A9CEB" w14:textId="77777777" w:rsidR="007339CC" w:rsidRDefault="007339CC" w:rsidP="007339CC">
            <w:pPr>
              <w:jc w:val="center"/>
              <w:rPr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5E12C9F2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11DA3C4F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7C484BAF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5EC12444" w14:textId="77777777" w:rsidTr="007339CC">
        <w:trPr>
          <w:trHeight w:val="680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086AA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AF5E9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Q12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8B06F" w14:textId="77777777" w:rsidR="007339CC" w:rsidRDefault="007339CC" w:rsidP="007339CC">
            <w:pPr>
              <w:rPr>
                <w:rStyle w:val="labelwrapper"/>
                <w:rFonts w:eastAsia="Dotum"/>
                <w:bCs/>
              </w:rPr>
            </w:pPr>
            <w:r>
              <w:rPr>
                <w:rFonts w:ascii="Arial" w:hAnsi="Arial" w:cs="Arial"/>
                <w:sz w:val="18"/>
              </w:rPr>
              <w:t>I am worried my equipment will let me down</w:t>
            </w:r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53C0F" w14:textId="77777777" w:rsidR="007339CC" w:rsidRDefault="007339CC" w:rsidP="007339CC">
            <w:pPr>
              <w:jc w:val="center"/>
              <w:rPr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777DEBF5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34D2050C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78187EB0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5148C9B5" w14:textId="77777777" w:rsidTr="007339CC">
        <w:trPr>
          <w:trHeight w:val="680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92822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8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57B9D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Q13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41904" w14:textId="77777777" w:rsidR="007339CC" w:rsidRDefault="007339CC" w:rsidP="007339CC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 know how to maintain my equipment</w:t>
            </w:r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C08645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79EBDA68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6826C3B6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322F07BE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  <w:tr w:rsidR="007339CC" w14:paraId="59EC0409" w14:textId="77777777" w:rsidTr="007339CC">
        <w:trPr>
          <w:trHeight w:val="680"/>
        </w:trPr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EFBBE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CA3CD" w14:textId="77777777" w:rsidR="007339CC" w:rsidRDefault="007339CC" w:rsidP="007339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Q14</w:t>
            </w:r>
          </w:p>
        </w:tc>
        <w:tc>
          <w:tcPr>
            <w:tcW w:w="3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4F260" w14:textId="77777777" w:rsidR="007339CC" w:rsidRDefault="007339CC" w:rsidP="007339CC">
            <w:pPr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I know how to service and repair my equipment</w:t>
            </w:r>
          </w:p>
        </w:tc>
        <w:tc>
          <w:tcPr>
            <w:tcW w:w="52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30CF0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Does not                                                                                        Fully</w:t>
            </w:r>
          </w:p>
          <w:p w14:paraId="768438A3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apply at all                                                                                   applies</w:t>
            </w:r>
          </w:p>
          <w:p w14:paraId="497DC32B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 xml:space="preserve"> </w:t>
            </w:r>
          </w:p>
          <w:p w14:paraId="78B52F7F" w14:textId="77777777" w:rsidR="007339CC" w:rsidRDefault="007339CC" w:rsidP="007339CC">
            <w:pPr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0------------1------------2------------3------------4------------5-----------6</w:t>
            </w:r>
          </w:p>
        </w:tc>
      </w:tr>
    </w:tbl>
    <w:p w14:paraId="4E63B27F" w14:textId="77777777" w:rsidR="007339CC" w:rsidRDefault="007339CC" w:rsidP="007339CC">
      <w:pPr>
        <w:ind w:left="142"/>
        <w:rPr>
          <w:rFonts w:ascii="Arial" w:hAnsi="Arial" w:cs="Arial"/>
        </w:rPr>
      </w:pPr>
    </w:p>
    <w:p w14:paraId="79B344CF" w14:textId="5CBB5D8F" w:rsidR="00271AEF" w:rsidRPr="00F5569F" w:rsidRDefault="00271AEF" w:rsidP="000875EF"/>
    <w:sectPr w:rsidR="00271AEF" w:rsidRPr="00F5569F" w:rsidSect="00C030B4">
      <w:footerReference w:type="default" r:id="rId8"/>
      <w:endnotePr>
        <w:numFmt w:val="decimal"/>
      </w:endnotePr>
      <w:pgSz w:w="11906" w:h="16838"/>
      <w:pgMar w:top="1702" w:right="566" w:bottom="1418" w:left="70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8BDD4D" w14:textId="77777777" w:rsidR="005D18AF" w:rsidRDefault="005D18AF" w:rsidP="00D86959">
      <w:pPr>
        <w:spacing w:after="0" w:line="240" w:lineRule="auto"/>
      </w:pPr>
      <w:r>
        <w:separator/>
      </w:r>
    </w:p>
  </w:endnote>
  <w:endnote w:type="continuationSeparator" w:id="0">
    <w:p w14:paraId="73297F70" w14:textId="77777777" w:rsidR="005D18AF" w:rsidRDefault="005D18AF" w:rsidP="00D869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yriad Pro">
    <w:altName w:val="Calibr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499278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F158EE" w14:textId="77777777" w:rsidR="005D18AF" w:rsidRDefault="005D18AF" w:rsidP="00E50B6C">
        <w:pPr>
          <w:pStyle w:val="Footer"/>
          <w:ind w:firstLine="720"/>
          <w:jc w:val="right"/>
        </w:pPr>
        <w:r w:rsidRPr="00D464BC">
          <w:rPr>
            <w:b/>
            <w:color w:val="00A9CE" w:themeColor="accent1"/>
          </w:rPr>
          <w:fldChar w:fldCharType="begin"/>
        </w:r>
        <w:r w:rsidRPr="00D464BC">
          <w:rPr>
            <w:b/>
            <w:color w:val="00A9CE" w:themeColor="accent1"/>
          </w:rPr>
          <w:instrText xml:space="preserve"> PAGE   \* MERGEFORMAT </w:instrText>
        </w:r>
        <w:r w:rsidRPr="00D464BC">
          <w:rPr>
            <w:b/>
            <w:color w:val="00A9CE" w:themeColor="accent1"/>
          </w:rPr>
          <w:fldChar w:fldCharType="separate"/>
        </w:r>
        <w:r>
          <w:rPr>
            <w:b/>
            <w:noProof/>
            <w:color w:val="00A9CE" w:themeColor="accent1"/>
          </w:rPr>
          <w:t>1</w:t>
        </w:r>
        <w:r w:rsidRPr="00D464BC">
          <w:rPr>
            <w:b/>
            <w:noProof/>
            <w:color w:val="00A9CE" w:themeColor="accent1"/>
          </w:rPr>
          <w:fldChar w:fldCharType="end"/>
        </w:r>
      </w:p>
    </w:sdtContent>
  </w:sdt>
  <w:p w14:paraId="27ED78DB" w14:textId="77777777" w:rsidR="005D18AF" w:rsidRDefault="005D18A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536563" w14:textId="77777777" w:rsidR="005D18AF" w:rsidRDefault="005D18AF" w:rsidP="00D86959">
      <w:pPr>
        <w:spacing w:after="0" w:line="240" w:lineRule="auto"/>
      </w:pPr>
      <w:r>
        <w:separator/>
      </w:r>
    </w:p>
  </w:footnote>
  <w:footnote w:type="continuationSeparator" w:id="0">
    <w:p w14:paraId="34B08504" w14:textId="77777777" w:rsidR="005D18AF" w:rsidRDefault="005D18AF" w:rsidP="00D8695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A31AD1"/>
    <w:multiLevelType w:val="hybridMultilevel"/>
    <w:tmpl w:val="EC2026D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5F2281"/>
    <w:multiLevelType w:val="hybridMultilevel"/>
    <w:tmpl w:val="024697C4"/>
    <w:lvl w:ilvl="0" w:tplc="330A767C">
      <w:start w:val="1"/>
      <w:numFmt w:val="decimal"/>
      <w:lvlText w:val="(%1)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2" w15:restartNumberingAfterBreak="0">
    <w:nsid w:val="1EB00E31"/>
    <w:multiLevelType w:val="hybridMultilevel"/>
    <w:tmpl w:val="9736A080"/>
    <w:lvl w:ilvl="0" w:tplc="EEA23C6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A2118A"/>
    <w:multiLevelType w:val="hybridMultilevel"/>
    <w:tmpl w:val="A6B299CE"/>
    <w:lvl w:ilvl="0" w:tplc="2018827A">
      <w:start w:val="1"/>
      <w:numFmt w:val="decimal"/>
      <w:lvlText w:val="%1."/>
      <w:lvlJc w:val="left"/>
      <w:pPr>
        <w:ind w:left="-66" w:hanging="360"/>
      </w:pPr>
    </w:lvl>
    <w:lvl w:ilvl="1" w:tplc="04090019">
      <w:start w:val="1"/>
      <w:numFmt w:val="lowerLetter"/>
      <w:lvlText w:val="%2."/>
      <w:lvlJc w:val="left"/>
      <w:pPr>
        <w:ind w:left="654" w:hanging="360"/>
      </w:pPr>
    </w:lvl>
    <w:lvl w:ilvl="2" w:tplc="0409001B">
      <w:start w:val="1"/>
      <w:numFmt w:val="lowerRoman"/>
      <w:lvlText w:val="%3."/>
      <w:lvlJc w:val="right"/>
      <w:pPr>
        <w:ind w:left="1374" w:hanging="180"/>
      </w:pPr>
    </w:lvl>
    <w:lvl w:ilvl="3" w:tplc="0409000F">
      <w:start w:val="1"/>
      <w:numFmt w:val="decimal"/>
      <w:lvlText w:val="%4."/>
      <w:lvlJc w:val="left"/>
      <w:pPr>
        <w:ind w:left="2094" w:hanging="360"/>
      </w:pPr>
    </w:lvl>
    <w:lvl w:ilvl="4" w:tplc="04090019">
      <w:start w:val="1"/>
      <w:numFmt w:val="lowerLetter"/>
      <w:lvlText w:val="%5."/>
      <w:lvlJc w:val="left"/>
      <w:pPr>
        <w:ind w:left="2814" w:hanging="360"/>
      </w:pPr>
    </w:lvl>
    <w:lvl w:ilvl="5" w:tplc="0409001B">
      <w:start w:val="1"/>
      <w:numFmt w:val="lowerRoman"/>
      <w:lvlText w:val="%6."/>
      <w:lvlJc w:val="right"/>
      <w:pPr>
        <w:ind w:left="3534" w:hanging="180"/>
      </w:pPr>
    </w:lvl>
    <w:lvl w:ilvl="6" w:tplc="0409000F">
      <w:start w:val="1"/>
      <w:numFmt w:val="decimal"/>
      <w:lvlText w:val="%7."/>
      <w:lvlJc w:val="left"/>
      <w:pPr>
        <w:ind w:left="4254" w:hanging="360"/>
      </w:pPr>
    </w:lvl>
    <w:lvl w:ilvl="7" w:tplc="04090019">
      <w:start w:val="1"/>
      <w:numFmt w:val="lowerLetter"/>
      <w:lvlText w:val="%8."/>
      <w:lvlJc w:val="left"/>
      <w:pPr>
        <w:ind w:left="4974" w:hanging="360"/>
      </w:pPr>
    </w:lvl>
    <w:lvl w:ilvl="8" w:tplc="0409001B">
      <w:start w:val="1"/>
      <w:numFmt w:val="lowerRoman"/>
      <w:lvlText w:val="%9."/>
      <w:lvlJc w:val="right"/>
      <w:pPr>
        <w:ind w:left="5694" w:hanging="180"/>
      </w:pPr>
    </w:lvl>
  </w:abstractNum>
  <w:abstractNum w:abstractNumId="4" w15:restartNumberingAfterBreak="0">
    <w:nsid w:val="21B60753"/>
    <w:multiLevelType w:val="hybridMultilevel"/>
    <w:tmpl w:val="F73E8CD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18D0AD9"/>
    <w:multiLevelType w:val="hybridMultilevel"/>
    <w:tmpl w:val="E7368DFC"/>
    <w:lvl w:ilvl="0" w:tplc="65DC235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7F15FA"/>
    <w:multiLevelType w:val="hybridMultilevel"/>
    <w:tmpl w:val="84287B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1139E4"/>
    <w:multiLevelType w:val="hybridMultilevel"/>
    <w:tmpl w:val="3D6CE984"/>
    <w:lvl w:ilvl="0" w:tplc="0409000F">
      <w:start w:val="1"/>
      <w:numFmt w:val="decimal"/>
      <w:lvlText w:val="%1."/>
      <w:lvlJc w:val="left"/>
      <w:pPr>
        <w:ind w:left="1287" w:hanging="360"/>
      </w:p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8" w15:restartNumberingAfterBreak="0">
    <w:nsid w:val="5F4D4A17"/>
    <w:multiLevelType w:val="hybridMultilevel"/>
    <w:tmpl w:val="576C4CA0"/>
    <w:lvl w:ilvl="0" w:tplc="2D6A7FF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023FFF"/>
    <w:multiLevelType w:val="hybridMultilevel"/>
    <w:tmpl w:val="3DB81044"/>
    <w:lvl w:ilvl="0" w:tplc="9A74F65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3001AC"/>
    <w:multiLevelType w:val="hybridMultilevel"/>
    <w:tmpl w:val="B958EC2E"/>
    <w:lvl w:ilvl="0" w:tplc="BDCCD3F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A13939"/>
    <w:multiLevelType w:val="hybridMultilevel"/>
    <w:tmpl w:val="D4BE1B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62B1359"/>
    <w:multiLevelType w:val="hybridMultilevel"/>
    <w:tmpl w:val="06621C06"/>
    <w:lvl w:ilvl="0" w:tplc="3F2E10C0">
      <w:start w:val="1"/>
      <w:numFmt w:val="decimal"/>
      <w:lvlText w:val="%1)"/>
      <w:lvlJc w:val="left"/>
      <w:pPr>
        <w:ind w:left="987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0"/>
  </w:num>
  <w:num w:numId="2">
    <w:abstractNumId w:val="11"/>
  </w:num>
  <w:num w:numId="3">
    <w:abstractNumId w:val="7"/>
  </w:num>
  <w:num w:numId="4">
    <w:abstractNumId w:val="12"/>
  </w:num>
  <w:num w:numId="5">
    <w:abstractNumId w:val="5"/>
  </w:num>
  <w:num w:numId="6">
    <w:abstractNumId w:val="10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"/>
  </w:num>
  <w:num w:numId="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9"/>
  </w:num>
  <w:num w:numId="11">
    <w:abstractNumId w:val="4"/>
  </w:num>
  <w:num w:numId="12">
    <w:abstractNumId w:val="3"/>
  </w:num>
  <w:num w:numId="13">
    <w:abstractNumId w:val="8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38913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47D69EE7-9E05-49E4-92C3-E36CB82A4672}"/>
    <w:docVar w:name="dgnword-eventsink" w:val="643105968"/>
  </w:docVars>
  <w:rsids>
    <w:rsidRoot w:val="000F6653"/>
    <w:rsid w:val="00034DB1"/>
    <w:rsid w:val="000405D1"/>
    <w:rsid w:val="000525FA"/>
    <w:rsid w:val="0008514B"/>
    <w:rsid w:val="00085F4B"/>
    <w:rsid w:val="000875EF"/>
    <w:rsid w:val="0009190E"/>
    <w:rsid w:val="000C3595"/>
    <w:rsid w:val="000D388C"/>
    <w:rsid w:val="000F6653"/>
    <w:rsid w:val="00114E3E"/>
    <w:rsid w:val="0014723E"/>
    <w:rsid w:val="00190819"/>
    <w:rsid w:val="00192CD5"/>
    <w:rsid w:val="001A120A"/>
    <w:rsid w:val="001B61FD"/>
    <w:rsid w:val="001B7399"/>
    <w:rsid w:val="001D6D07"/>
    <w:rsid w:val="001E55C9"/>
    <w:rsid w:val="001F3DFE"/>
    <w:rsid w:val="001F5292"/>
    <w:rsid w:val="002009F9"/>
    <w:rsid w:val="00213376"/>
    <w:rsid w:val="00224BF6"/>
    <w:rsid w:val="00226FEE"/>
    <w:rsid w:val="00271AEF"/>
    <w:rsid w:val="00274431"/>
    <w:rsid w:val="0027618D"/>
    <w:rsid w:val="002A45D0"/>
    <w:rsid w:val="002C51B7"/>
    <w:rsid w:val="0030136A"/>
    <w:rsid w:val="003051C8"/>
    <w:rsid w:val="003123E3"/>
    <w:rsid w:val="003178F4"/>
    <w:rsid w:val="003744A8"/>
    <w:rsid w:val="003776B2"/>
    <w:rsid w:val="00383158"/>
    <w:rsid w:val="003959DD"/>
    <w:rsid w:val="003A4869"/>
    <w:rsid w:val="003C5278"/>
    <w:rsid w:val="003E2D88"/>
    <w:rsid w:val="00450CC5"/>
    <w:rsid w:val="0047695E"/>
    <w:rsid w:val="00487A58"/>
    <w:rsid w:val="004B4D2D"/>
    <w:rsid w:val="004E4DA1"/>
    <w:rsid w:val="004E55F8"/>
    <w:rsid w:val="004F20A1"/>
    <w:rsid w:val="005007D4"/>
    <w:rsid w:val="00512222"/>
    <w:rsid w:val="00517034"/>
    <w:rsid w:val="0053679C"/>
    <w:rsid w:val="0055062A"/>
    <w:rsid w:val="00570A7A"/>
    <w:rsid w:val="00591978"/>
    <w:rsid w:val="00592B3D"/>
    <w:rsid w:val="00597B62"/>
    <w:rsid w:val="005A14A0"/>
    <w:rsid w:val="005D18AF"/>
    <w:rsid w:val="005F6DC0"/>
    <w:rsid w:val="00601CD7"/>
    <w:rsid w:val="0060760C"/>
    <w:rsid w:val="00626F19"/>
    <w:rsid w:val="0066642B"/>
    <w:rsid w:val="00667732"/>
    <w:rsid w:val="00674D6E"/>
    <w:rsid w:val="006833F6"/>
    <w:rsid w:val="006A32F4"/>
    <w:rsid w:val="006B5C54"/>
    <w:rsid w:val="006E5D25"/>
    <w:rsid w:val="007057F0"/>
    <w:rsid w:val="007121E8"/>
    <w:rsid w:val="007339CC"/>
    <w:rsid w:val="00736704"/>
    <w:rsid w:val="00750C6F"/>
    <w:rsid w:val="0079575C"/>
    <w:rsid w:val="007A73DE"/>
    <w:rsid w:val="007B5686"/>
    <w:rsid w:val="007C0837"/>
    <w:rsid w:val="00815217"/>
    <w:rsid w:val="00835ED2"/>
    <w:rsid w:val="00837400"/>
    <w:rsid w:val="0084047C"/>
    <w:rsid w:val="00884EBE"/>
    <w:rsid w:val="008A0D25"/>
    <w:rsid w:val="008A6D94"/>
    <w:rsid w:val="008B49A3"/>
    <w:rsid w:val="00901991"/>
    <w:rsid w:val="009322FC"/>
    <w:rsid w:val="009327F1"/>
    <w:rsid w:val="0095694B"/>
    <w:rsid w:val="00957941"/>
    <w:rsid w:val="00965DC9"/>
    <w:rsid w:val="00973D23"/>
    <w:rsid w:val="00992704"/>
    <w:rsid w:val="009B6F9E"/>
    <w:rsid w:val="009D2CD7"/>
    <w:rsid w:val="009D48EB"/>
    <w:rsid w:val="009D52DB"/>
    <w:rsid w:val="00A64C94"/>
    <w:rsid w:val="00A82539"/>
    <w:rsid w:val="00A82E26"/>
    <w:rsid w:val="00A96274"/>
    <w:rsid w:val="00AC68BD"/>
    <w:rsid w:val="00B17CBD"/>
    <w:rsid w:val="00B404B1"/>
    <w:rsid w:val="00BA5925"/>
    <w:rsid w:val="00BA7A93"/>
    <w:rsid w:val="00BA7C83"/>
    <w:rsid w:val="00BD492D"/>
    <w:rsid w:val="00BE133F"/>
    <w:rsid w:val="00BF3825"/>
    <w:rsid w:val="00C030B4"/>
    <w:rsid w:val="00C418B9"/>
    <w:rsid w:val="00C726C4"/>
    <w:rsid w:val="00C728EA"/>
    <w:rsid w:val="00CA7730"/>
    <w:rsid w:val="00CB296E"/>
    <w:rsid w:val="00CE3864"/>
    <w:rsid w:val="00CF5091"/>
    <w:rsid w:val="00D22B91"/>
    <w:rsid w:val="00D264E6"/>
    <w:rsid w:val="00D338CD"/>
    <w:rsid w:val="00D347AB"/>
    <w:rsid w:val="00D464BC"/>
    <w:rsid w:val="00D46656"/>
    <w:rsid w:val="00D53686"/>
    <w:rsid w:val="00D63BE9"/>
    <w:rsid w:val="00D64D7F"/>
    <w:rsid w:val="00D86144"/>
    <w:rsid w:val="00D86959"/>
    <w:rsid w:val="00D916C1"/>
    <w:rsid w:val="00DA79E9"/>
    <w:rsid w:val="00DB1616"/>
    <w:rsid w:val="00DB6D34"/>
    <w:rsid w:val="00DD0C3C"/>
    <w:rsid w:val="00E04D6E"/>
    <w:rsid w:val="00E05D75"/>
    <w:rsid w:val="00E23615"/>
    <w:rsid w:val="00E50B6C"/>
    <w:rsid w:val="00E71087"/>
    <w:rsid w:val="00E81F1E"/>
    <w:rsid w:val="00E9302F"/>
    <w:rsid w:val="00E93EFF"/>
    <w:rsid w:val="00E96057"/>
    <w:rsid w:val="00EB2FEC"/>
    <w:rsid w:val="00ED653C"/>
    <w:rsid w:val="00F02FE7"/>
    <w:rsid w:val="00F039DD"/>
    <w:rsid w:val="00F10915"/>
    <w:rsid w:val="00F30748"/>
    <w:rsid w:val="00F342F2"/>
    <w:rsid w:val="00F35DB0"/>
    <w:rsid w:val="00F5027F"/>
    <w:rsid w:val="00F5569F"/>
    <w:rsid w:val="00F91C79"/>
    <w:rsid w:val="00F96FB1"/>
    <w:rsid w:val="00FA3AEC"/>
    <w:rsid w:val="00FB50A9"/>
    <w:rsid w:val="00FE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  <w14:docId w14:val="7E2920AA"/>
  <w15:docId w15:val="{DFF5CBF8-78AC-4E10-BD2F-71FFA9436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464BC"/>
    <w:pPr>
      <w:spacing w:line="264" w:lineRule="auto"/>
    </w:pPr>
    <w:rPr>
      <w:color w:val="58595B" w:themeColor="accent2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6959"/>
    <w:pPr>
      <w:keepNext/>
      <w:keepLines/>
      <w:spacing w:after="480" w:line="240" w:lineRule="auto"/>
      <w:outlineLvl w:val="0"/>
    </w:pPr>
    <w:rPr>
      <w:rFonts w:asciiTheme="majorHAnsi" w:eastAsiaTheme="majorEastAsia" w:hAnsiTheme="majorHAnsi" w:cstheme="majorBidi"/>
      <w:b/>
      <w:bCs/>
      <w:color w:val="00A9CE" w:themeColor="accent1"/>
      <w:sz w:val="6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6959"/>
    <w:pPr>
      <w:keepNext/>
      <w:keepLines/>
      <w:spacing w:after="60" w:line="240" w:lineRule="auto"/>
      <w:outlineLvl w:val="1"/>
    </w:pPr>
    <w:rPr>
      <w:rFonts w:asciiTheme="majorHAnsi" w:eastAsiaTheme="majorEastAsia" w:hAnsiTheme="majorHAnsi" w:cstheme="majorBidi"/>
      <w:b/>
      <w:bCs/>
      <w:color w:val="00A9CE" w:themeColor="accent1"/>
      <w:sz w:val="4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6959"/>
    <w:pPr>
      <w:keepNext/>
      <w:keepLines/>
      <w:spacing w:after="60"/>
      <w:outlineLvl w:val="2"/>
    </w:pPr>
    <w:rPr>
      <w:rFonts w:asciiTheme="majorHAnsi" w:eastAsiaTheme="majorEastAsia" w:hAnsiTheme="majorHAnsi" w:cstheme="majorBidi"/>
      <w:b/>
      <w:bCs/>
      <w:color w:val="00A9CE" w:themeColor="accent1"/>
      <w:sz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86959"/>
    <w:pPr>
      <w:keepNext/>
      <w:keepLines/>
      <w:spacing w:after="60"/>
      <w:outlineLvl w:val="3"/>
    </w:pPr>
    <w:rPr>
      <w:rFonts w:asciiTheme="majorHAnsi" w:eastAsiaTheme="majorEastAsia" w:hAnsiTheme="majorHAnsi" w:cstheme="majorBidi"/>
      <w:bCs/>
      <w:iCs/>
      <w:color w:val="00A9CE" w:themeColor="accent1"/>
      <w:sz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86959"/>
    <w:pPr>
      <w:keepNext/>
      <w:keepLines/>
      <w:spacing w:after="60"/>
      <w:outlineLvl w:val="4"/>
    </w:pPr>
    <w:rPr>
      <w:rFonts w:asciiTheme="majorHAnsi" w:eastAsiaTheme="majorEastAsia" w:hAnsiTheme="majorHAnsi" w:cstheme="majorBidi"/>
      <w:color w:val="00A9CE" w:themeColor="accen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69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6959"/>
  </w:style>
  <w:style w:type="paragraph" w:styleId="Footer">
    <w:name w:val="footer"/>
    <w:basedOn w:val="Normal"/>
    <w:link w:val="FooterChar"/>
    <w:uiPriority w:val="99"/>
    <w:unhideWhenUsed/>
    <w:rsid w:val="00D869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6959"/>
  </w:style>
  <w:style w:type="paragraph" w:styleId="BalloonText">
    <w:name w:val="Balloon Text"/>
    <w:basedOn w:val="Normal"/>
    <w:link w:val="BalloonTextChar"/>
    <w:uiPriority w:val="99"/>
    <w:semiHidden/>
    <w:unhideWhenUsed/>
    <w:rsid w:val="00D869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959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D86959"/>
    <w:rPr>
      <w:rFonts w:asciiTheme="majorHAnsi" w:eastAsiaTheme="majorEastAsia" w:hAnsiTheme="majorHAnsi" w:cstheme="majorBidi"/>
      <w:b/>
      <w:bCs/>
      <w:color w:val="00A9CE" w:themeColor="accent1"/>
      <w:sz w:val="6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86959"/>
    <w:rPr>
      <w:rFonts w:asciiTheme="majorHAnsi" w:eastAsiaTheme="majorEastAsia" w:hAnsiTheme="majorHAnsi" w:cstheme="majorBidi"/>
      <w:b/>
      <w:bCs/>
      <w:color w:val="00A9CE" w:themeColor="accent1"/>
      <w:sz w:val="44"/>
      <w:szCs w:val="26"/>
    </w:rPr>
  </w:style>
  <w:style w:type="paragraph" w:customStyle="1" w:styleId="Default">
    <w:name w:val="Default"/>
    <w:rsid w:val="00D8695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Pa4">
    <w:name w:val="Pa4"/>
    <w:basedOn w:val="Default"/>
    <w:next w:val="Default"/>
    <w:uiPriority w:val="99"/>
    <w:rsid w:val="00D86959"/>
    <w:pPr>
      <w:spacing w:line="201" w:lineRule="atLeast"/>
    </w:pPr>
    <w:rPr>
      <w:rFonts w:cstheme="minorBidi"/>
      <w:color w:val="auto"/>
    </w:rPr>
  </w:style>
  <w:style w:type="character" w:customStyle="1" w:styleId="Heading3Char">
    <w:name w:val="Heading 3 Char"/>
    <w:basedOn w:val="DefaultParagraphFont"/>
    <w:link w:val="Heading3"/>
    <w:uiPriority w:val="9"/>
    <w:rsid w:val="00D86959"/>
    <w:rPr>
      <w:rFonts w:asciiTheme="majorHAnsi" w:eastAsiaTheme="majorEastAsia" w:hAnsiTheme="majorHAnsi" w:cstheme="majorBidi"/>
      <w:b/>
      <w:bCs/>
      <w:color w:val="00A9CE" w:themeColor="accent1"/>
      <w:sz w:val="32"/>
    </w:rPr>
  </w:style>
  <w:style w:type="paragraph" w:customStyle="1" w:styleId="Italic">
    <w:name w:val="Italic"/>
    <w:basedOn w:val="Normal"/>
    <w:qFormat/>
    <w:rsid w:val="00D64D7F"/>
    <w:pPr>
      <w:spacing w:before="100"/>
    </w:pPr>
    <w:rPr>
      <w:rFonts w:ascii="Georgia" w:hAnsi="Georgia"/>
      <w:i/>
      <w:color w:val="00A9CE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D86959"/>
    <w:rPr>
      <w:rFonts w:asciiTheme="majorHAnsi" w:eastAsiaTheme="majorEastAsia" w:hAnsiTheme="majorHAnsi" w:cstheme="majorBidi"/>
      <w:bCs/>
      <w:iCs/>
      <w:color w:val="00A9CE" w:themeColor="accent1"/>
      <w:sz w:val="28"/>
    </w:rPr>
  </w:style>
  <w:style w:type="character" w:customStyle="1" w:styleId="Heading5Char">
    <w:name w:val="Heading 5 Char"/>
    <w:basedOn w:val="DefaultParagraphFont"/>
    <w:link w:val="Heading5"/>
    <w:uiPriority w:val="9"/>
    <w:rsid w:val="00D86959"/>
    <w:rPr>
      <w:rFonts w:asciiTheme="majorHAnsi" w:eastAsiaTheme="majorEastAsia" w:hAnsiTheme="majorHAnsi" w:cstheme="majorBidi"/>
      <w:color w:val="00A9CE" w:themeColor="accent1"/>
      <w:sz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35DB0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35DB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35DB0"/>
    <w:rPr>
      <w:vertAlign w:val="superscript"/>
    </w:rPr>
  </w:style>
  <w:style w:type="paragraph" w:customStyle="1" w:styleId="Footnote">
    <w:name w:val="Foot note"/>
    <w:basedOn w:val="Default"/>
    <w:qFormat/>
    <w:rsid w:val="00F35DB0"/>
    <w:rPr>
      <w:rFonts w:asciiTheme="minorHAnsi" w:hAnsiTheme="minorHAnsi" w:cs="Myriad Pro"/>
      <w:color w:val="58595B" w:themeColor="accent2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404B1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04B1"/>
    <w:rPr>
      <w:color w:val="58595B" w:themeColor="accent2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404B1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190819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9D52DB"/>
    <w:rPr>
      <w:color w:val="00A9CE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9D52D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D653C"/>
    <w:pPr>
      <w:ind w:left="720"/>
      <w:contextualSpacing/>
    </w:pPr>
  </w:style>
  <w:style w:type="table" w:styleId="TableGrid">
    <w:name w:val="Table Grid"/>
    <w:basedOn w:val="TableNormal"/>
    <w:uiPriority w:val="39"/>
    <w:rsid w:val="00592B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77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7732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7732"/>
    <w:rPr>
      <w:color w:val="58595B" w:themeColor="accent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7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732"/>
    <w:rPr>
      <w:b/>
      <w:bCs/>
      <w:color w:val="58595B" w:themeColor="accent2"/>
      <w:sz w:val="20"/>
      <w:szCs w:val="20"/>
    </w:rPr>
  </w:style>
  <w:style w:type="character" w:customStyle="1" w:styleId="labelwrapper">
    <w:name w:val="labelwrapper"/>
    <w:basedOn w:val="DefaultParagraphFont"/>
    <w:rsid w:val="007339CC"/>
  </w:style>
  <w:style w:type="table" w:customStyle="1" w:styleId="TableGrid1">
    <w:name w:val="Table Grid1"/>
    <w:basedOn w:val="TableNormal"/>
    <w:next w:val="TableGrid"/>
    <w:uiPriority w:val="39"/>
    <w:rsid w:val="008404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425594\Downloads\Corporate-Internal-Document%20(3).dotx" TargetMode="External"/></Relationships>
</file>

<file path=word/theme/theme1.xml><?xml version="1.0" encoding="utf-8"?>
<a:theme xmlns:a="http://schemas.openxmlformats.org/drawingml/2006/main" name="Office Theme">
  <a:themeElements>
    <a:clrScheme name="UC-Rebrand">
      <a:dk1>
        <a:sysClr val="windowText" lastClr="000000"/>
      </a:dk1>
      <a:lt1>
        <a:sysClr val="window" lastClr="FFFFFF"/>
      </a:lt1>
      <a:dk2>
        <a:srgbClr val="414D61"/>
      </a:dk2>
      <a:lt2>
        <a:srgbClr val="FFFFFF"/>
      </a:lt2>
      <a:accent1>
        <a:srgbClr val="00A9CE"/>
      </a:accent1>
      <a:accent2>
        <a:srgbClr val="58595B"/>
      </a:accent2>
      <a:accent3>
        <a:srgbClr val="92D6E3"/>
      </a:accent3>
      <a:accent4>
        <a:srgbClr val="006C91"/>
      </a:accent4>
      <a:accent5>
        <a:srgbClr val="414D61"/>
      </a:accent5>
      <a:accent6>
        <a:srgbClr val="00A79D"/>
      </a:accent6>
      <a:hlink>
        <a:srgbClr val="00A9CE"/>
      </a:hlink>
      <a:folHlink>
        <a:srgbClr val="006C91"/>
      </a:folHlink>
    </a:clrScheme>
    <a:fontScheme name="UC-Rebrand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F17216-BEC9-4FAB-B8B3-14C94E4488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orporate-Internal-Document (3)</Template>
  <TotalTime>0</TotalTime>
  <Pages>7</Pages>
  <Words>4330</Words>
  <Characters>24684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nberra</Company>
  <LinksUpToDate>false</LinksUpToDate>
  <CharactersWithSpaces>28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425594</dc:creator>
  <cp:lastModifiedBy>Richard.Keegan</cp:lastModifiedBy>
  <cp:revision>3</cp:revision>
  <dcterms:created xsi:type="dcterms:W3CDTF">2020-06-13T09:19:00Z</dcterms:created>
  <dcterms:modified xsi:type="dcterms:W3CDTF">2020-06-15T22:44:00Z</dcterms:modified>
</cp:coreProperties>
</file>